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598CA8" w14:textId="77777777" w:rsidR="00705314" w:rsidRPr="00ED337B" w:rsidRDefault="00705314" w:rsidP="00705314">
      <w:r w:rsidRPr="00ED337B">
        <w:t>Title: Inter-slice leakage and intra-slice aliasing in simultaneous multi-slice echo-planar images</w:t>
      </w:r>
    </w:p>
    <w:p w14:paraId="6C75BE01" w14:textId="77777777" w:rsidR="00705314" w:rsidRPr="00ED337B" w:rsidRDefault="00705314" w:rsidP="00705314">
      <w:r w:rsidRPr="00ED337B">
        <w:t xml:space="preserve">Authors: </w:t>
      </w:r>
    </w:p>
    <w:p w14:paraId="7C07164F" w14:textId="77777777" w:rsidR="00705314" w:rsidRPr="00ED337B" w:rsidRDefault="00705314" w:rsidP="00705314">
      <w:pPr>
        <w:rPr>
          <w:vertAlign w:val="superscript"/>
        </w:rPr>
      </w:pPr>
      <w:r w:rsidRPr="00ED337B">
        <w:t xml:space="preserve">Carolyn Beth McNabb* </w:t>
      </w:r>
      <w:r w:rsidRPr="00ED337B">
        <w:rPr>
          <w:vertAlign w:val="superscript"/>
        </w:rPr>
        <w:t>a</w:t>
      </w:r>
      <w:r w:rsidRPr="00ED337B">
        <w:t xml:space="preserve">, Michael Lindner* </w:t>
      </w:r>
      <w:proofErr w:type="spellStart"/>
      <w:r w:rsidRPr="00ED337B">
        <w:rPr>
          <w:vertAlign w:val="superscript"/>
        </w:rPr>
        <w:t>a</w:t>
      </w:r>
      <w:proofErr w:type="gramStart"/>
      <w:r w:rsidRPr="00ED337B">
        <w:rPr>
          <w:vertAlign w:val="superscript"/>
        </w:rPr>
        <w:t>,b</w:t>
      </w:r>
      <w:proofErr w:type="spellEnd"/>
      <w:proofErr w:type="gramEnd"/>
      <w:r w:rsidRPr="00ED337B">
        <w:t xml:space="preserve">, Shan Shen </w:t>
      </w:r>
      <w:r w:rsidRPr="00ED337B">
        <w:rPr>
          <w:vertAlign w:val="superscript"/>
        </w:rPr>
        <w:t>c</w:t>
      </w:r>
      <w:r w:rsidRPr="00ED337B">
        <w:t xml:space="preserve">, Kou Murayama </w:t>
      </w:r>
      <w:r w:rsidRPr="00ED337B">
        <w:rPr>
          <w:vertAlign w:val="superscript"/>
        </w:rPr>
        <w:t>a, d</w:t>
      </w:r>
      <w:r w:rsidRPr="00ED337B">
        <w:t xml:space="preserve">, Laura Grace Burgess </w:t>
      </w:r>
      <w:r w:rsidRPr="00ED337B">
        <w:rPr>
          <w:vertAlign w:val="superscript"/>
        </w:rPr>
        <w:t>a</w:t>
      </w:r>
      <w:r w:rsidRPr="00ED337B">
        <w:t xml:space="preserve">, Tom Johnstone </w:t>
      </w:r>
      <w:r w:rsidRPr="00ED337B">
        <w:rPr>
          <w:vertAlign w:val="superscript"/>
        </w:rPr>
        <w:t>a, e</w:t>
      </w:r>
    </w:p>
    <w:p w14:paraId="36EFCEE8" w14:textId="77777777" w:rsidR="00705314" w:rsidRPr="00ED337B" w:rsidRDefault="00705314" w:rsidP="00705314">
      <w:pPr>
        <w:jc w:val="both"/>
      </w:pPr>
      <w:r w:rsidRPr="00ED337B">
        <w:t>*CM and ML contributed equally to this work.</w:t>
      </w:r>
    </w:p>
    <w:p w14:paraId="28E17E03" w14:textId="77777777" w:rsidR="00705314" w:rsidRPr="00ED337B" w:rsidRDefault="00705314" w:rsidP="00705314">
      <w:pPr>
        <w:jc w:val="both"/>
      </w:pPr>
      <w:r w:rsidRPr="00ED337B">
        <w:t>Affiliations:</w:t>
      </w:r>
    </w:p>
    <w:p w14:paraId="6DAC09DC" w14:textId="233A09F2" w:rsidR="00705314" w:rsidRPr="00ED337B" w:rsidRDefault="00705314" w:rsidP="00705314">
      <w:pPr>
        <w:jc w:val="both"/>
      </w:pPr>
      <w:proofErr w:type="spellStart"/>
      <w:proofErr w:type="gramStart"/>
      <w:r w:rsidRPr="00ED337B">
        <w:rPr>
          <w:vertAlign w:val="superscript"/>
        </w:rPr>
        <w:t>a</w:t>
      </w:r>
      <w:r w:rsidRPr="00ED337B">
        <w:t>School</w:t>
      </w:r>
      <w:proofErr w:type="spellEnd"/>
      <w:proofErr w:type="gramEnd"/>
      <w:r w:rsidRPr="00ED337B">
        <w:t xml:space="preserve"> of Psychology and Clinical Language Science</w:t>
      </w:r>
      <w:r w:rsidR="00ED337B" w:rsidRPr="00ED337B">
        <w:t>s</w:t>
      </w:r>
      <w:r w:rsidRPr="00ED337B">
        <w:t>, University of Reading, Earley Gate, Reading RG6 7BE, United Kingdom</w:t>
      </w:r>
    </w:p>
    <w:p w14:paraId="7C0335C7" w14:textId="77777777" w:rsidR="00705314" w:rsidRPr="00ED337B" w:rsidRDefault="00705314" w:rsidP="00705314">
      <w:pPr>
        <w:jc w:val="both"/>
      </w:pPr>
      <w:proofErr w:type="spellStart"/>
      <w:proofErr w:type="gramStart"/>
      <w:r w:rsidRPr="00ED337B">
        <w:rPr>
          <w:vertAlign w:val="superscript"/>
        </w:rPr>
        <w:t>b</w:t>
      </w:r>
      <w:r w:rsidRPr="00ED337B">
        <w:t>Centre</w:t>
      </w:r>
      <w:proofErr w:type="spellEnd"/>
      <w:proofErr w:type="gramEnd"/>
      <w:r w:rsidRPr="00ED337B">
        <w:t xml:space="preserve"> for Integrative Neuroscience and Neurodynamics, University of Reading, Earley Gate, Reading RG6 7BE, United Kingdom</w:t>
      </w:r>
    </w:p>
    <w:p w14:paraId="2233130C" w14:textId="77777777" w:rsidR="00705314" w:rsidRPr="00ED337B" w:rsidRDefault="00705314" w:rsidP="00705314">
      <w:pPr>
        <w:jc w:val="both"/>
      </w:pPr>
      <w:proofErr w:type="spellStart"/>
      <w:proofErr w:type="gramStart"/>
      <w:r w:rsidRPr="00ED337B">
        <w:rPr>
          <w:vertAlign w:val="superscript"/>
        </w:rPr>
        <w:t>c</w:t>
      </w:r>
      <w:r w:rsidRPr="00ED337B">
        <w:t>Technical</w:t>
      </w:r>
      <w:proofErr w:type="spellEnd"/>
      <w:proofErr w:type="gramEnd"/>
      <w:r w:rsidRPr="00ED337B">
        <w:t xml:space="preserve"> Support, University of Reading, Reading, United Kingdom</w:t>
      </w:r>
    </w:p>
    <w:p w14:paraId="1C6E81A9" w14:textId="77777777" w:rsidR="00705314" w:rsidRPr="00ED337B" w:rsidRDefault="00705314" w:rsidP="00705314">
      <w:pPr>
        <w:jc w:val="both"/>
      </w:pPr>
      <w:proofErr w:type="spellStart"/>
      <w:proofErr w:type="gramStart"/>
      <w:r w:rsidRPr="00ED337B">
        <w:rPr>
          <w:vertAlign w:val="superscript"/>
        </w:rPr>
        <w:t>d</w:t>
      </w:r>
      <w:r w:rsidRPr="00ED337B">
        <w:t>Research</w:t>
      </w:r>
      <w:proofErr w:type="spellEnd"/>
      <w:proofErr w:type="gramEnd"/>
      <w:r w:rsidRPr="00ED337B">
        <w:t xml:space="preserve"> Institute, Kochi University of Technology, Kami, Kochi, Japan</w:t>
      </w:r>
    </w:p>
    <w:p w14:paraId="5671031D" w14:textId="77777777" w:rsidR="00705314" w:rsidRPr="00ED337B" w:rsidRDefault="00705314" w:rsidP="00705314">
      <w:pPr>
        <w:jc w:val="both"/>
      </w:pPr>
      <w:proofErr w:type="spellStart"/>
      <w:proofErr w:type="gramStart"/>
      <w:r w:rsidRPr="00ED337B">
        <w:rPr>
          <w:vertAlign w:val="superscript"/>
        </w:rPr>
        <w:t>e</w:t>
      </w:r>
      <w:r w:rsidRPr="00ED337B">
        <w:t>School</w:t>
      </w:r>
      <w:proofErr w:type="spellEnd"/>
      <w:proofErr w:type="gramEnd"/>
      <w:r w:rsidRPr="00ED337B">
        <w:t xml:space="preserve"> of Health Sciences, Swinburne University of Technology, Hawthorn, Victoria 3122, Australia</w:t>
      </w:r>
    </w:p>
    <w:p w14:paraId="48915DC1" w14:textId="77777777" w:rsidR="00705314" w:rsidRPr="00ED337B" w:rsidRDefault="00705314" w:rsidP="00705314">
      <w:pPr>
        <w:jc w:val="both"/>
      </w:pPr>
    </w:p>
    <w:p w14:paraId="0BC69660" w14:textId="77777777" w:rsidR="00705314" w:rsidRPr="00ED337B" w:rsidRDefault="00705314" w:rsidP="00705314">
      <w:pPr>
        <w:jc w:val="both"/>
        <w:rPr>
          <w:rFonts w:cs="Lucida Sans"/>
          <w:shd w:val="clear" w:color="auto" w:fill="FFFFFF"/>
        </w:rPr>
      </w:pPr>
      <w:r w:rsidRPr="00ED337B">
        <w:t xml:space="preserve">Corresponding author: Dr Carolyn Beth McNabb, School of Psychology and Clinical Language Sciences, University of Reading, </w:t>
      </w:r>
      <w:r w:rsidRPr="00ED337B">
        <w:rPr>
          <w:rFonts w:cs="Lucida Sans"/>
          <w:shd w:val="clear" w:color="auto" w:fill="FFFFFF"/>
        </w:rPr>
        <w:t xml:space="preserve">Harry Pitt Building, Earley Gate, Reading RG6 7BE, United Kingdom.  </w:t>
      </w:r>
    </w:p>
    <w:p w14:paraId="5C838B82" w14:textId="77777777" w:rsidR="00705314" w:rsidRPr="00ED337B" w:rsidRDefault="00705314" w:rsidP="00705314">
      <w:pPr>
        <w:jc w:val="both"/>
      </w:pPr>
      <w:r w:rsidRPr="00ED337B">
        <w:rPr>
          <w:rFonts w:cs="Lucida Sans"/>
          <w:shd w:val="clear" w:color="auto" w:fill="FFFFFF"/>
        </w:rPr>
        <w:t>Telephone: +44 (0)118 987 5123 (</w:t>
      </w:r>
      <w:proofErr w:type="spellStart"/>
      <w:r w:rsidRPr="00ED337B">
        <w:rPr>
          <w:rFonts w:cs="Lucida Sans"/>
          <w:shd w:val="clear" w:color="auto" w:fill="FFFFFF"/>
        </w:rPr>
        <w:t>ext</w:t>
      </w:r>
      <w:proofErr w:type="spellEnd"/>
      <w:r w:rsidRPr="00ED337B">
        <w:rPr>
          <w:rFonts w:cs="Lucida Sans"/>
          <w:shd w:val="clear" w:color="auto" w:fill="FFFFFF"/>
        </w:rPr>
        <w:t xml:space="preserve"> 7937) Email: </w:t>
      </w:r>
      <w:hyperlink r:id="rId6" w:history="1">
        <w:r w:rsidRPr="00ED337B">
          <w:rPr>
            <w:rStyle w:val="Hyperlink"/>
            <w:rFonts w:cs="Lucida Sans"/>
            <w:shd w:val="clear" w:color="auto" w:fill="FFFFFF"/>
          </w:rPr>
          <w:t>c.b.mcnabb@reading.ac.uk</w:t>
        </w:r>
      </w:hyperlink>
      <w:r w:rsidRPr="00ED337B">
        <w:rPr>
          <w:rFonts w:cs="Lucida Sans"/>
          <w:shd w:val="clear" w:color="auto" w:fill="FFFFFF"/>
        </w:rPr>
        <w:t xml:space="preserve">  </w:t>
      </w:r>
      <w:proofErr w:type="spellStart"/>
      <w:r w:rsidRPr="00ED337B">
        <w:rPr>
          <w:rFonts w:cs="Lucida Sans"/>
          <w:shd w:val="clear" w:color="auto" w:fill="FFFFFF"/>
        </w:rPr>
        <w:t>Orcid</w:t>
      </w:r>
      <w:proofErr w:type="spellEnd"/>
      <w:r w:rsidRPr="00ED337B">
        <w:rPr>
          <w:rFonts w:cs="Lucida Sans"/>
          <w:shd w:val="clear" w:color="auto" w:fill="FFFFFF"/>
        </w:rPr>
        <w:t xml:space="preserve"> ID: 0000-0002-6434-5177</w:t>
      </w:r>
    </w:p>
    <w:p w14:paraId="2FB7197D" w14:textId="77777777" w:rsidR="00705314" w:rsidRPr="00ED337B" w:rsidRDefault="00705314" w:rsidP="00705314">
      <w:pPr>
        <w:jc w:val="both"/>
        <w:rPr>
          <w:rFonts w:eastAsia="Times New Roman" w:cs="Arial"/>
          <w:color w:val="000000"/>
          <w:lang w:eastAsia="en-GB"/>
        </w:rPr>
      </w:pPr>
    </w:p>
    <w:p w14:paraId="3D8BE1A1" w14:textId="39B91E3A" w:rsidR="00705314" w:rsidRPr="00ED337B" w:rsidRDefault="006B1519" w:rsidP="00705314">
      <w:pPr>
        <w:jc w:val="both"/>
        <w:rPr>
          <w:rFonts w:eastAsia="Times New Roman" w:cs="Arial"/>
          <w:color w:val="000000"/>
          <w:lang w:eastAsia="en-GB"/>
        </w:rPr>
      </w:pPr>
      <w:r w:rsidRPr="00ED337B">
        <w:rPr>
          <w:rFonts w:eastAsia="Times New Roman" w:cs="Arial"/>
          <w:color w:val="000000"/>
          <w:lang w:eastAsia="en-GB"/>
        </w:rPr>
        <w:t>Online Resources</w:t>
      </w:r>
    </w:p>
    <w:p w14:paraId="5AB547C7" w14:textId="1B5D2C0A" w:rsidR="001338D1" w:rsidRPr="00ED337B" w:rsidRDefault="00031794" w:rsidP="00705314">
      <w:pPr>
        <w:pStyle w:val="ListParagraph"/>
        <w:numPr>
          <w:ilvl w:val="0"/>
          <w:numId w:val="3"/>
        </w:numPr>
        <w:jc w:val="both"/>
        <w:rPr>
          <w:rFonts w:eastAsia="Times New Roman" w:cs="Arial"/>
          <w:color w:val="000000"/>
          <w:lang w:eastAsia="en-GB"/>
        </w:rPr>
      </w:pPr>
      <w:r w:rsidRPr="00ED337B">
        <w:rPr>
          <w:rFonts w:eastAsia="Times New Roman" w:cs="Arial"/>
          <w:color w:val="000000"/>
          <w:lang w:eastAsia="en-GB"/>
        </w:rPr>
        <w:t>Supplementary methods</w:t>
      </w:r>
    </w:p>
    <w:p w14:paraId="292C0F3C" w14:textId="12161F15" w:rsidR="00031794" w:rsidRPr="00ED337B" w:rsidRDefault="00667CE2" w:rsidP="00031794">
      <w:pPr>
        <w:jc w:val="both"/>
        <w:rPr>
          <w:rFonts w:eastAsia="Times New Roman" w:cs="Arial"/>
          <w:color w:val="000000"/>
          <w:lang w:eastAsia="en-GB"/>
        </w:rPr>
      </w:pPr>
      <w:r w:rsidRPr="00ED337B">
        <w:rPr>
          <w:rFonts w:eastAsia="Times New Roman" w:cs="Arial"/>
          <w:color w:val="000000"/>
          <w:lang w:eastAsia="en-GB"/>
        </w:rPr>
        <w:t>To illustrate the robustness of s</w:t>
      </w:r>
      <w:r w:rsidR="00031794" w:rsidRPr="00ED337B">
        <w:rPr>
          <w:rFonts w:eastAsia="Times New Roman" w:cs="Arial"/>
          <w:color w:val="000000"/>
          <w:lang w:eastAsia="en-GB"/>
        </w:rPr>
        <w:t>imultaneous multi-slice (SMS)-related artefac</w:t>
      </w:r>
      <w:r w:rsidRPr="00ED337B">
        <w:rPr>
          <w:rFonts w:eastAsia="Times New Roman" w:cs="Arial"/>
          <w:color w:val="000000"/>
          <w:lang w:eastAsia="en-GB"/>
        </w:rPr>
        <w:t xml:space="preserve">ts </w:t>
      </w:r>
      <w:r w:rsidR="00D375AA" w:rsidRPr="00ED337B">
        <w:rPr>
          <w:rFonts w:eastAsia="Times New Roman" w:cs="Arial"/>
          <w:color w:val="000000"/>
          <w:lang w:eastAsia="en-GB"/>
        </w:rPr>
        <w:t>from eyelid movements</w:t>
      </w:r>
      <w:r w:rsidRPr="00ED337B">
        <w:rPr>
          <w:rFonts w:eastAsia="Times New Roman" w:cs="Arial"/>
          <w:color w:val="000000"/>
          <w:lang w:eastAsia="en-GB"/>
        </w:rPr>
        <w:t xml:space="preserve">, we evaluated SMS data from 4 subjects collected using either phase encoding (PE) direction A&gt;&gt;P or </w:t>
      </w:r>
      <w:r w:rsidR="00031794" w:rsidRPr="00ED337B">
        <w:rPr>
          <w:rFonts w:eastAsia="Times New Roman" w:cs="Arial"/>
          <w:color w:val="000000"/>
          <w:lang w:eastAsia="en-GB"/>
        </w:rPr>
        <w:t>multi</w:t>
      </w:r>
      <w:r w:rsidRPr="00ED337B">
        <w:rPr>
          <w:rFonts w:eastAsia="Times New Roman" w:cs="Arial"/>
          <w:color w:val="000000"/>
          <w:lang w:eastAsia="en-GB"/>
        </w:rPr>
        <w:t>band slice acceleration factor 2</w:t>
      </w:r>
      <w:r w:rsidR="00031794" w:rsidRPr="00ED337B">
        <w:rPr>
          <w:rFonts w:eastAsia="Times New Roman" w:cs="Arial"/>
          <w:color w:val="000000"/>
          <w:lang w:eastAsia="en-GB"/>
        </w:rPr>
        <w:t xml:space="preserve">. Artefact locations were determined individually for each MR sequence </w:t>
      </w:r>
      <w:r w:rsidRPr="00ED337B">
        <w:rPr>
          <w:rFonts w:eastAsia="Times New Roman" w:cs="Arial"/>
          <w:color w:val="000000"/>
          <w:lang w:eastAsia="en-GB"/>
        </w:rPr>
        <w:t>and</w:t>
      </w:r>
      <w:r w:rsidR="00031794" w:rsidRPr="00ED337B">
        <w:rPr>
          <w:rFonts w:eastAsia="Times New Roman" w:cs="Arial"/>
          <w:color w:val="000000"/>
          <w:lang w:eastAsia="en-GB"/>
        </w:rPr>
        <w:t xml:space="preserve"> each subject. When no artefact was visible, the expected artefact location was selected based on other data for that subject. For MB2 data, the seed was placed in the eye region, as no artefact was expected in the area used for other SMS sequences (i.e. near the frontal orbital and insular cortices).</w:t>
      </w:r>
    </w:p>
    <w:p w14:paraId="1A5132F6" w14:textId="672AAD78" w:rsidR="00031794" w:rsidRPr="00ED337B" w:rsidRDefault="00031794" w:rsidP="00031794">
      <w:pPr>
        <w:spacing w:after="0" w:line="240" w:lineRule="auto"/>
        <w:jc w:val="both"/>
        <w:rPr>
          <w:rFonts w:eastAsia="Times New Roman" w:cs="Arial"/>
          <w:color w:val="000000"/>
          <w:lang w:eastAsia="en-GB"/>
        </w:rPr>
      </w:pPr>
      <w:r w:rsidRPr="00ED337B">
        <w:rPr>
          <w:rFonts w:eastAsia="Times New Roman" w:cs="Arial"/>
          <w:color w:val="000000"/>
          <w:lang w:eastAsia="en-GB"/>
        </w:rPr>
        <w:t xml:space="preserve">We evaluated a multiband slice acceleration factor of 2 to test the hypothesis that artefact locations are influenced by multiband </w:t>
      </w:r>
      <w:r w:rsidRPr="00ED337B">
        <w:rPr>
          <w:rFonts w:cs="Arial"/>
          <w:color w:val="000000"/>
        </w:rPr>
        <w:t xml:space="preserve">slice acceleration and GRAPPA factors (as described by </w:t>
      </w:r>
      <w:r w:rsidRPr="00ED337B">
        <w:rPr>
          <w:rFonts w:cs="Arial"/>
          <w:color w:val="000000"/>
        </w:rPr>
        <w:fldChar w:fldCharType="begin"/>
      </w:r>
      <w:r w:rsidRPr="00ED337B">
        <w:rPr>
          <w:rFonts w:cs="Arial"/>
          <w:color w:val="000000"/>
        </w:rPr>
        <w:instrText xml:space="preserve"> ADDIN EN.CITE &lt;EndNote&gt;&lt;Cite&gt;&lt;Author&gt;Todd&lt;/Author&gt;&lt;Year&gt;2016&lt;/Year&gt;&lt;RecNum&gt;977&lt;/RecNum&gt;&lt;DisplayText&gt;(Todd et al., 2016)&lt;/DisplayText&gt;&lt;record&gt;&lt;rec-number&gt;977&lt;/rec-number&gt;&lt;foreign-keys&gt;&lt;key app="EN" db-id="epeszpzeqwrs5yedzw8x5spgxtzefrfdwztw" timestamp="1530614881"&gt;977&lt;/key&gt;&lt;/foreign-keys&gt;&lt;ref-type name="Journal Article"&gt;17&lt;/ref-type&gt;&lt;contributors&gt;&lt;authors&gt;&lt;author&gt;Todd, Nick&lt;/author&gt;&lt;author&gt;Moeller, Steen&lt;/author&gt;&lt;author&gt;Auerbach, Edward J.&lt;/author&gt;&lt;author&gt;Yacoub, Essa&lt;/author&gt;&lt;author&gt;Flandin, Guillaume&lt;/author&gt;&lt;author&gt;Weiskopf, Nikolaus&lt;/author&gt;&lt;/authors&gt;&lt;/contributors&gt;&lt;titles&gt;&lt;title&gt;Evaluation of 2D multiband EPI imaging for high-resolution, whole-brain, task-based fMRI studies at 3T: Sensitivity and slice leakage artifacts&lt;/title&gt;&lt;secondary-title&gt;NeuroImage&lt;/secondary-title&gt;&lt;/titles&gt;&lt;periodical&gt;&lt;full-title&gt;Neuroimage&lt;/full-title&gt;&lt;abbr-1&gt;Neuroimage&lt;/abbr-1&gt;&lt;abbr-2&gt;Neuroimage&lt;/abbr-2&gt;&lt;/periodical&gt;&lt;pages&gt;32-42&lt;/pages&gt;&lt;volume&gt;124&lt;/volume&gt;&lt;keywords&gt;&lt;keyword&gt;Multiband excitation&lt;/keyword&gt;&lt;keyword&gt;Simultaneous multislice&lt;/keyword&gt;&lt;keyword&gt;fMRI&lt;/keyword&gt;&lt;keyword&gt;High resolution&lt;/keyword&gt;&lt;keyword&gt;Whole brain&lt;/keyword&gt;&lt;/keywords&gt;&lt;dates&gt;&lt;year&gt;2016&lt;/year&gt;&lt;pub-dates&gt;&lt;date&gt;2016/01/01/&lt;/date&gt;&lt;/pub-dates&gt;&lt;/dates&gt;&lt;isbn&gt;1053-8119&lt;/isbn&gt;&lt;urls&gt;&lt;related-urls&gt;&lt;url&gt;http://www.sciencedirect.com/science/article/pii/S1053811915007776&lt;/url&gt;&lt;/related-urls&gt;&lt;/urls&gt;&lt;electronic-resource-num&gt;https://doi.org/10.1016/j.neuroimage.2015.08.056&lt;/electronic-resource-num&gt;&lt;/record&gt;&lt;/Cite&gt;&lt;/EndNote&gt;</w:instrText>
      </w:r>
      <w:r w:rsidRPr="00ED337B">
        <w:rPr>
          <w:rFonts w:cs="Arial"/>
          <w:color w:val="000000"/>
        </w:rPr>
        <w:fldChar w:fldCharType="separate"/>
      </w:r>
      <w:r w:rsidRPr="00ED337B">
        <w:rPr>
          <w:rFonts w:cs="Arial"/>
          <w:noProof/>
          <w:color w:val="000000"/>
        </w:rPr>
        <w:t>(Todd et al., 2016)</w:t>
      </w:r>
      <w:r w:rsidRPr="00ED337B">
        <w:rPr>
          <w:rFonts w:cs="Arial"/>
          <w:color w:val="000000"/>
        </w:rPr>
        <w:fldChar w:fldCharType="end"/>
      </w:r>
      <w:r w:rsidRPr="00ED337B">
        <w:rPr>
          <w:rFonts w:cs="Arial"/>
          <w:color w:val="000000"/>
        </w:rPr>
        <w:t>). Decreasing the MB slice acceleration factor from MB4 to MB2 should reduce the number of slices affected by the artefact</w:t>
      </w:r>
      <w:r w:rsidR="002D4F49" w:rsidRPr="00ED337B">
        <w:rPr>
          <w:rFonts w:cs="Arial"/>
          <w:color w:val="000000"/>
        </w:rPr>
        <w:t>. Therefore</w:t>
      </w:r>
      <w:r w:rsidRPr="00ED337B">
        <w:rPr>
          <w:rFonts w:cs="Arial"/>
          <w:color w:val="000000"/>
        </w:rPr>
        <w:t xml:space="preserve"> </w:t>
      </w:r>
      <w:r w:rsidR="002D4F49" w:rsidRPr="00ED337B">
        <w:rPr>
          <w:rFonts w:cs="Arial"/>
          <w:color w:val="000000"/>
        </w:rPr>
        <w:t>C and C</w:t>
      </w:r>
      <w:r w:rsidRPr="00ED337B">
        <w:rPr>
          <w:rFonts w:cs="Arial"/>
          <w:color w:val="000000"/>
          <w:vertAlign w:val="subscript"/>
        </w:rPr>
        <w:t>g</w:t>
      </w:r>
      <w:r w:rsidRPr="00ED337B">
        <w:rPr>
          <w:rFonts w:cs="Arial"/>
          <w:color w:val="000000"/>
        </w:rPr>
        <w:t xml:space="preserve"> </w:t>
      </w:r>
      <w:r w:rsidR="002D4F49" w:rsidRPr="00ED337B">
        <w:rPr>
          <w:rFonts w:cs="Arial"/>
          <w:color w:val="000000"/>
        </w:rPr>
        <w:t xml:space="preserve">artefacts </w:t>
      </w:r>
      <w:r w:rsidRPr="00ED337B">
        <w:rPr>
          <w:rFonts w:cs="Arial"/>
          <w:color w:val="000000"/>
        </w:rPr>
        <w:t>for MB2 will be in the slice associated with C and C</w:t>
      </w:r>
      <w:r w:rsidRPr="00ED337B">
        <w:rPr>
          <w:rFonts w:cs="Arial"/>
          <w:color w:val="000000"/>
          <w:vertAlign w:val="subscript"/>
        </w:rPr>
        <w:t>g</w:t>
      </w:r>
      <w:r w:rsidRPr="00ED337B">
        <w:rPr>
          <w:rFonts w:cs="Arial"/>
          <w:color w:val="000000"/>
        </w:rPr>
        <w:t xml:space="preserve"> in the MB4 data</w:t>
      </w:r>
      <w:r w:rsidR="002D4F49" w:rsidRPr="00ED337B">
        <w:rPr>
          <w:rFonts w:cs="Arial"/>
          <w:color w:val="000000"/>
        </w:rPr>
        <w:t xml:space="preserve">; however, no artefacts would be expected in the slice associated with B and </w:t>
      </w:r>
      <w:proofErr w:type="gramStart"/>
      <w:r w:rsidR="002D4F49" w:rsidRPr="00ED337B">
        <w:rPr>
          <w:rFonts w:cs="Arial"/>
          <w:color w:val="000000"/>
        </w:rPr>
        <w:t>B</w:t>
      </w:r>
      <w:r w:rsidR="002D4F49" w:rsidRPr="00ED337B">
        <w:rPr>
          <w:rFonts w:cs="Arial"/>
          <w:color w:val="000000"/>
          <w:vertAlign w:val="subscript"/>
        </w:rPr>
        <w:t>g</w:t>
      </w:r>
      <w:proofErr w:type="gramEnd"/>
      <w:r w:rsidR="002D4F49" w:rsidRPr="00ED337B">
        <w:rPr>
          <w:rFonts w:cs="Arial"/>
          <w:color w:val="000000"/>
        </w:rPr>
        <w:t xml:space="preserve"> in the MB4 data</w:t>
      </w:r>
      <w:r w:rsidRPr="00ED337B">
        <w:rPr>
          <w:rFonts w:cs="Arial"/>
          <w:color w:val="000000"/>
        </w:rPr>
        <w:t xml:space="preserve">. For MB2 data, we used </w:t>
      </w:r>
      <w:r w:rsidRPr="00ED337B">
        <w:rPr>
          <w:rFonts w:eastAsia="Times New Roman" w:cs="Arial"/>
          <w:color w:val="000000"/>
          <w:lang w:eastAsia="en-GB"/>
        </w:rPr>
        <w:t xml:space="preserve">the standard Siemens </w:t>
      </w:r>
      <w:r w:rsidRPr="00ED337B">
        <w:rPr>
          <w:rFonts w:eastAsia="Times New Roman" w:cs="Arial"/>
          <w:color w:val="000000"/>
          <w:shd w:val="clear" w:color="auto" w:fill="FFFFFF"/>
          <w:lang w:eastAsia="en-GB"/>
        </w:rPr>
        <w:t xml:space="preserve">SMS </w:t>
      </w:r>
      <w:r w:rsidRPr="00ED337B">
        <w:rPr>
          <w:rFonts w:eastAsia="Times New Roman" w:cs="Times New Roman"/>
          <w:color w:val="000000"/>
          <w:lang w:eastAsia="en-GB"/>
        </w:rPr>
        <w:t>echo-planar imaging (EPI) sequence, optimized for the 32-channel coil</w:t>
      </w:r>
      <w:r w:rsidRPr="00ED337B">
        <w:rPr>
          <w:rFonts w:eastAsia="Times New Roman" w:cs="Arial"/>
          <w:color w:val="000000"/>
          <w:lang w:eastAsia="en-GB"/>
        </w:rPr>
        <w:t xml:space="preserve">. Parameters were as follows: 2 × 2 mm voxels in-plane; 2 mm slice thickness with 0% slice gap; 68 slices; 192 × 192 mm in-plane field-of-view (FOV); echo time (TE) = 30 ms; GRAPPA 2 in-plane; PE direction P&gt;&gt;A; fat saturation and MB acceleration factor 2 (MB2, repetition time (TR) = 2.25 s, echo spacing 0.38 ms). </w:t>
      </w:r>
    </w:p>
    <w:p w14:paraId="381CC9C1" w14:textId="77777777" w:rsidR="00031794" w:rsidRPr="00ED337B" w:rsidRDefault="00031794" w:rsidP="00031794">
      <w:pPr>
        <w:spacing w:after="0" w:line="240" w:lineRule="auto"/>
        <w:jc w:val="both"/>
        <w:rPr>
          <w:rFonts w:eastAsia="Times New Roman" w:cs="Arial"/>
          <w:color w:val="000000"/>
          <w:lang w:eastAsia="en-GB"/>
        </w:rPr>
      </w:pPr>
    </w:p>
    <w:p w14:paraId="4374C868" w14:textId="139EE0D9" w:rsidR="00031794" w:rsidRPr="00ED337B" w:rsidRDefault="00031794" w:rsidP="00031794">
      <w:pPr>
        <w:jc w:val="both"/>
        <w:rPr>
          <w:rFonts w:cs="Arial"/>
          <w:color w:val="000000"/>
        </w:rPr>
      </w:pPr>
      <w:r w:rsidRPr="00ED337B">
        <w:rPr>
          <w:rFonts w:cs="Arial"/>
          <w:color w:val="000000"/>
        </w:rPr>
        <w:lastRenderedPageBreak/>
        <w:t xml:space="preserve">Artefacts from eye movement spread along the PE direction </w:t>
      </w:r>
      <w:r w:rsidRPr="00ED337B">
        <w:rPr>
          <w:rFonts w:cs="Arial"/>
          <w:color w:val="000000"/>
        </w:rPr>
        <w:fldChar w:fldCharType="begin"/>
      </w:r>
      <w:r w:rsidRPr="00ED337B">
        <w:rPr>
          <w:rFonts w:cs="Arial"/>
          <w:color w:val="000000"/>
        </w:rPr>
        <w:instrText xml:space="preserve"> ADDIN EN.CITE &lt;EndNote&gt;&lt;Cite&gt;&lt;Author&gt;Chen&lt;/Author&gt;&lt;Year&gt;1997&lt;/Year&gt;&lt;RecNum&gt;991&lt;/RecNum&gt;&lt;DisplayText&gt;(Chen and Zhu, 1997)&lt;/DisplayText&gt;&lt;record&gt;&lt;rec-number&gt;991&lt;/rec-number&gt;&lt;foreign-keys&gt;&lt;key app="EN" db-id="epeszpzeqwrs5yedzw8x5spgxtzefrfdwztw" timestamp="1535637688"&gt;991&lt;/key&gt;&lt;/foreign-keys&gt;&lt;ref-type name="Journal Article"&gt;17&lt;/ref-type&gt;&lt;contributors&gt;&lt;authors&gt;&lt;author&gt;Chen, Wei&lt;/author&gt;&lt;author&gt;Zhu, Xiao-Hong&lt;/author&gt;&lt;/authors&gt;&lt;/contributors&gt;&lt;titles&gt;&lt;title&gt;Suppression of physiological eye movement artifacts in functional MRI using slab presaturation&lt;/title&gt;&lt;secondary-title&gt;Magnetic Resonance in Medicine&lt;/secondary-title&gt;&lt;/titles&gt;&lt;periodical&gt;&lt;full-title&gt;Magnetic Resonance in Medicine&lt;/full-title&gt;&lt;abbr-1&gt;Magn. Reson. Med.&lt;/abbr-1&gt;&lt;abbr-2&gt;Magn Reson Med&lt;/abbr-2&gt;&lt;/periodical&gt;&lt;pages&gt;546-550&lt;/pages&gt;&lt;volume&gt;38&lt;/volume&gt;&lt;number&gt;4&lt;/number&gt;&lt;dates&gt;&lt;year&gt;1997&lt;/year&gt;&lt;/dates&gt;&lt;urls&gt;&lt;related-urls&gt;&lt;url&gt;https://onlinelibrary.wiley.com/doi/abs/10.1002/mrm.1910380407&lt;/url&gt;&lt;/related-urls&gt;&lt;/urls&gt;&lt;electronic-resource-num&gt;doi:10.1002/mrm.1910380407&lt;/electronic-resource-num&gt;&lt;/record&gt;&lt;/Cite&gt;&lt;/EndNote&gt;</w:instrText>
      </w:r>
      <w:r w:rsidRPr="00ED337B">
        <w:rPr>
          <w:rFonts w:cs="Arial"/>
          <w:color w:val="000000"/>
        </w:rPr>
        <w:fldChar w:fldCharType="separate"/>
      </w:r>
      <w:r w:rsidRPr="00ED337B">
        <w:rPr>
          <w:rFonts w:cs="Arial"/>
          <w:noProof/>
          <w:color w:val="000000"/>
        </w:rPr>
        <w:t>(Chen and Zhu, 1997)</w:t>
      </w:r>
      <w:r w:rsidRPr="00ED337B">
        <w:rPr>
          <w:rFonts w:cs="Arial"/>
          <w:color w:val="000000"/>
        </w:rPr>
        <w:fldChar w:fldCharType="end"/>
      </w:r>
      <w:r w:rsidRPr="00ED337B">
        <w:rPr>
          <w:rFonts w:cs="Arial"/>
          <w:color w:val="000000"/>
        </w:rPr>
        <w:t xml:space="preserve">. Switching the PE direction from P&gt;&gt;A to A&gt;&gt;P </w:t>
      </w:r>
      <w:r w:rsidR="00E50487" w:rsidRPr="00ED337B">
        <w:rPr>
          <w:rFonts w:cs="Arial"/>
          <w:color w:val="000000"/>
        </w:rPr>
        <w:t>will</w:t>
      </w:r>
      <w:r w:rsidRPr="00ED337B">
        <w:rPr>
          <w:rFonts w:cs="Arial"/>
          <w:color w:val="000000"/>
        </w:rPr>
        <w:t xml:space="preserve"> therefore </w:t>
      </w:r>
      <w:r w:rsidR="00E50487" w:rsidRPr="00ED337B">
        <w:rPr>
          <w:rFonts w:cs="Arial"/>
          <w:color w:val="000000"/>
        </w:rPr>
        <w:t xml:space="preserve">influence </w:t>
      </w:r>
      <w:r w:rsidRPr="00ED337B">
        <w:rPr>
          <w:rFonts w:cs="Arial"/>
          <w:color w:val="000000"/>
        </w:rPr>
        <w:t xml:space="preserve">the </w:t>
      </w:r>
      <w:r w:rsidR="002805FD" w:rsidRPr="00ED337B">
        <w:rPr>
          <w:rFonts w:cs="Arial"/>
          <w:color w:val="000000"/>
        </w:rPr>
        <w:t>direction of signal leakage. However, as the direction of signal leakage still lies within the same plane, the artefact will likely still be present</w:t>
      </w:r>
      <w:r w:rsidRPr="00ED337B">
        <w:rPr>
          <w:rFonts w:cs="Arial"/>
          <w:color w:val="000000"/>
        </w:rPr>
        <w:t xml:space="preserve">. We evaluated artefact severity in the Siemens MB4 sequence (described in main text) using PE direction A&gt;&gt;P. </w:t>
      </w:r>
    </w:p>
    <w:p w14:paraId="723908B5" w14:textId="6B4DBD31" w:rsidR="00031794" w:rsidRPr="00ED337B" w:rsidRDefault="00031794" w:rsidP="00031794">
      <w:pPr>
        <w:jc w:val="both"/>
      </w:pPr>
      <w:r w:rsidRPr="00ED337B">
        <w:t xml:space="preserve">To exclude the possibility that the artefact was caused by head motion rather than eye blinks, we performed standard motion correction on Siemens MB4 data and compared the difference in absolute signal change between </w:t>
      </w:r>
      <w:r w:rsidR="00782CBE" w:rsidRPr="00ED337B">
        <w:t xml:space="preserve">forceful </w:t>
      </w:r>
      <w:r w:rsidRPr="00ED337B">
        <w:t xml:space="preserve">blinking and </w:t>
      </w:r>
      <w:r w:rsidR="00782CBE" w:rsidRPr="00ED337B">
        <w:t>natural blinking</w:t>
      </w:r>
      <w:r w:rsidRPr="00ED337B">
        <w:t xml:space="preserve"> periods. P</w:t>
      </w:r>
      <w:r w:rsidRPr="00ED337B">
        <w:rPr>
          <w:rFonts w:cs="Arial"/>
          <w:color w:val="000000"/>
        </w:rPr>
        <w:t xml:space="preserve">rocessing of fMRI data was carried out using FEAT (FMRI Expert Analysis Tool) Version 6.00, part of FSL (FMRIB's Software Library, www.fmrib.ox.ac.uk/fsl). The following pre-statistics processing was applied; motion correction using MCFLIRT </w:t>
      </w:r>
      <w:r w:rsidRPr="00ED337B">
        <w:rPr>
          <w:rFonts w:cs="Arial"/>
          <w:color w:val="000000"/>
        </w:rPr>
        <w:fldChar w:fldCharType="begin"/>
      </w:r>
      <w:r w:rsidRPr="00ED337B">
        <w:rPr>
          <w:rFonts w:cs="Arial"/>
          <w:color w:val="000000"/>
        </w:rPr>
        <w:instrText xml:space="preserve"> ADDIN EN.CITE &lt;EndNote&gt;&lt;Cite&gt;&lt;Author&gt;Jenkinson&lt;/Author&gt;&lt;Year&gt;2002&lt;/Year&gt;&lt;RecNum&gt;499&lt;/RecNum&gt;&lt;DisplayText&gt;(Jenkinson et al., 2002)&lt;/DisplayText&gt;&lt;record&gt;&lt;rec-number&gt;499&lt;/rec-number&gt;&lt;foreign-keys&gt;&lt;key app="EN" db-id="epeszpzeqwrs5yedzw8x5spgxtzefrfdwztw" timestamp="1458191063"&gt;499&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abbr-1&gt;Neuroimage&lt;/abbr-1&gt;&lt;abbr-2&gt;Neuroimage&lt;/abbr-2&gt;&lt;/periodical&gt;&lt;pages&gt;825-841&lt;/pages&gt;&lt;volume&gt;17&lt;/volume&gt;&lt;number&gt;2&lt;/number&gt;&lt;dates&gt;&lt;year&gt;2002&lt;/year&gt;&lt;/dates&gt;&lt;isbn&gt;1053-8119&lt;/isbn&gt;&lt;urls&gt;&lt;/urls&gt;&lt;/record&gt;&lt;/Cite&gt;&lt;/EndNote&gt;</w:instrText>
      </w:r>
      <w:r w:rsidRPr="00ED337B">
        <w:rPr>
          <w:rFonts w:cs="Arial"/>
          <w:color w:val="000000"/>
        </w:rPr>
        <w:fldChar w:fldCharType="separate"/>
      </w:r>
      <w:r w:rsidRPr="00ED337B">
        <w:rPr>
          <w:rFonts w:cs="Arial"/>
          <w:noProof/>
          <w:color w:val="000000"/>
        </w:rPr>
        <w:t>(Jenkinson et al., 2002)</w:t>
      </w:r>
      <w:r w:rsidRPr="00ED337B">
        <w:rPr>
          <w:rFonts w:cs="Arial"/>
          <w:color w:val="000000"/>
        </w:rPr>
        <w:fldChar w:fldCharType="end"/>
      </w:r>
      <w:r w:rsidRPr="00ED337B">
        <w:rPr>
          <w:rFonts w:cs="Arial"/>
          <w:color w:val="000000"/>
        </w:rPr>
        <w:t xml:space="preserve">; grand-mean intensity normalisation of the entire 4-dimensional dataset by a single multiplicative factor; and </w:t>
      </w:r>
      <w:proofErr w:type="spellStart"/>
      <w:r w:rsidRPr="00ED337B">
        <w:rPr>
          <w:rFonts w:cs="Arial"/>
          <w:color w:val="000000"/>
        </w:rPr>
        <w:t>highpass</w:t>
      </w:r>
      <w:proofErr w:type="spellEnd"/>
      <w:r w:rsidRPr="00ED337B">
        <w:rPr>
          <w:rFonts w:cs="Arial"/>
          <w:color w:val="000000"/>
        </w:rPr>
        <w:t xml:space="preserve"> temporal filtering (Gaussian-weighted least-squares straight line fitting, with sigma=50.0s). </w:t>
      </w:r>
    </w:p>
    <w:p w14:paraId="33C03B20" w14:textId="77777777" w:rsidR="00C345C5" w:rsidRPr="00ED337B" w:rsidRDefault="00031794" w:rsidP="00C345C5">
      <w:pPr>
        <w:spacing w:after="0" w:line="240" w:lineRule="auto"/>
        <w:jc w:val="both"/>
        <w:rPr>
          <w:noProof/>
          <w:lang w:eastAsia="en-GB"/>
        </w:rPr>
      </w:pPr>
      <w:r w:rsidRPr="00ED337B">
        <w:t xml:space="preserve">Retrospective “clean-up” of SMS-EPI data with independent components analysis (ICA)-based motion correction has been shown to successfully remove artefacts in previous work </w:t>
      </w:r>
      <w:r w:rsidRPr="00ED337B">
        <w:fldChar w:fldCharType="begin"/>
      </w:r>
      <w:r w:rsidRPr="00ED337B">
        <w:instrText xml:space="preserve"> ADDIN EN.CITE &lt;EndNote&gt;&lt;Cite&gt;&lt;Author&gt;Kelly&lt;/Author&gt;&lt;Year&gt;2013&lt;/Year&gt;&lt;RecNum&gt;989&lt;/RecNum&gt;&lt;DisplayText&gt;(Kelly et al., 2013)&lt;/DisplayText&gt;&lt;record&gt;&lt;rec-number&gt;989&lt;/rec-number&gt;&lt;foreign-keys&gt;&lt;key app="EN" db-id="epeszpzeqwrs5yedzw8x5spgxtzefrfdwztw" timestamp="1532084970"&gt;989&lt;/key&gt;&lt;/foreign-keys&gt;&lt;ref-type name="Conference Proceedings"&gt;10&lt;/ref-type&gt;&lt;contributors&gt;&lt;authors&gt;&lt;author&gt;Kelly, Michael E&lt;/author&gt;&lt;author&gt;Duff, Eugene P&lt;/author&gt;&lt;author&gt;Bijsterbosch, Janine D&lt;/author&gt;&lt;author&gt;Voets, Natalie L&lt;/author&gt;&lt;author&gt;Filippini, Nicola&lt;/author&gt;&lt;author&gt;Moeller, Steen&lt;/author&gt;&lt;author&gt;Xu, Junqian&lt;/author&gt;&lt;author&gt;Yacoub, Essa S&lt;/author&gt;&lt;author&gt;Auerbach, Edward J&lt;/author&gt;&lt;author&gt;Ugurbil, Kamil&lt;/author&gt;&lt;/authors&gt;&lt;/contributors&gt;&lt;titles&gt;&lt;title&gt;An assessment of motion artefacts in multi band EPI for high spatial and temporal resolution resting state fMRI&lt;/title&gt;&lt;secondary-title&gt;Proceedings of the ISMRM, Abstract&lt;/secondary-title&gt;&lt;/titles&gt;&lt;volume&gt;3275&lt;/volume&gt;&lt;dates&gt;&lt;year&gt;2013&lt;/year&gt;&lt;/dates&gt;&lt;urls&gt;&lt;/urls&gt;&lt;/record&gt;&lt;/Cite&gt;&lt;/EndNote&gt;</w:instrText>
      </w:r>
      <w:r w:rsidRPr="00ED337B">
        <w:fldChar w:fldCharType="separate"/>
      </w:r>
      <w:r w:rsidRPr="00ED337B">
        <w:rPr>
          <w:noProof/>
        </w:rPr>
        <w:t>(Kelly et al., 2013)</w:t>
      </w:r>
      <w:r w:rsidRPr="00ED337B">
        <w:fldChar w:fldCharType="end"/>
      </w:r>
      <w:r w:rsidRPr="00ED337B">
        <w:t xml:space="preserve">. We examined whether ICA-based motion correction could successfully remove the artefact we observe when participants are asked to blink heavily. ICA-based artefact detection was carried out using </w:t>
      </w:r>
      <w:r w:rsidRPr="00ED337B">
        <w:rPr>
          <w:rFonts w:cs="Arial"/>
          <w:color w:val="000000"/>
          <w:shd w:val="clear" w:color="auto" w:fill="FFFFFF"/>
        </w:rPr>
        <w:t>Multivariate Exploratory Linear Optimized Decomposition into Independent Components</w:t>
      </w:r>
      <w:r w:rsidRPr="00ED337B">
        <w:t xml:space="preserve"> (MELODIC), part of FSL </w:t>
      </w:r>
      <w:r w:rsidRPr="00ED337B">
        <w:fldChar w:fldCharType="begin">
          <w:fldData xml:space="preserve">PEVuZE5vdGU+PENpdGU+PEF1dGhvcj5KZW5raW5zb248L0F1dGhvcj48WWVhcj4yMDEyPC9ZZWFy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</w:fldData>
        </w:fldChar>
      </w:r>
      <w:r w:rsidRPr="00ED337B">
        <w:instrText xml:space="preserve"> ADDIN EN.CITE </w:instrText>
      </w:r>
      <w:r w:rsidRPr="00ED337B">
        <w:fldChar w:fldCharType="begin">
          <w:fldData xml:space="preserve">PEVuZE5vdGU+PENpdGU+PEF1dGhvcj5KZW5raW5zb248L0F1dGhvcj48WWVhcj4yMDEyPC9ZZWFy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</w:fldData>
        </w:fldChar>
      </w:r>
      <w:r w:rsidRPr="00ED337B">
        <w:instrText xml:space="preserve"> ADDIN EN.CITE.DATA </w:instrText>
      </w:r>
      <w:r w:rsidRPr="00ED337B">
        <w:fldChar w:fldCharType="end"/>
      </w:r>
      <w:r w:rsidRPr="00ED337B">
        <w:fldChar w:fldCharType="separate"/>
      </w:r>
      <w:r w:rsidRPr="00ED337B">
        <w:rPr>
          <w:noProof/>
        </w:rPr>
        <w:t>(Beckmann and Smith, 2004; Jenkinson et al., 2012)</w:t>
      </w:r>
      <w:r w:rsidRPr="00ED337B">
        <w:fldChar w:fldCharType="end"/>
      </w:r>
      <w:r w:rsidRPr="00ED337B">
        <w:t>. In order to preserve the structure of the artefact, no spatial smoothing was applied to the data. Data de-noising was performed by regressing out artefact components hand-selected for visual (spatial) resemblance to the artefact.</w:t>
      </w:r>
      <w:r w:rsidRPr="00ED337B">
        <w:rPr>
          <w:noProof/>
          <w:lang w:eastAsia="en-GB"/>
        </w:rPr>
        <w:t xml:space="preserve"> </w:t>
      </w:r>
    </w:p>
    <w:p w14:paraId="1EABABA0" w14:textId="77777777" w:rsidR="00C345C5" w:rsidRPr="00ED337B" w:rsidRDefault="00C345C5" w:rsidP="00C345C5">
      <w:pPr>
        <w:spacing w:after="0" w:line="240" w:lineRule="auto"/>
        <w:jc w:val="both"/>
        <w:rPr>
          <w:noProof/>
          <w:lang w:eastAsia="en-GB"/>
        </w:rPr>
      </w:pPr>
    </w:p>
    <w:p w14:paraId="7F18531E" w14:textId="3F69BBC0" w:rsidR="00C345C5" w:rsidRPr="00ED337B" w:rsidRDefault="00C345C5" w:rsidP="00963104">
      <w:pPr>
        <w:spacing w:after="0" w:line="240" w:lineRule="auto"/>
        <w:jc w:val="both"/>
      </w:pPr>
      <w:r w:rsidRPr="00ED337B">
        <w:rPr>
          <w:rFonts w:eastAsia="Times New Roman" w:cs="Arial"/>
          <w:color w:val="000000"/>
          <w:lang w:eastAsia="en-GB"/>
        </w:rPr>
        <w:t xml:space="preserve">Previous work by </w:t>
      </w:r>
      <w:r w:rsidRPr="00ED337B">
        <w:rPr>
          <w:rFonts w:eastAsia="Times New Roman" w:cs="Arial"/>
          <w:color w:val="000000"/>
          <w:lang w:eastAsia="en-GB"/>
        </w:rPr>
        <w:fldChar w:fldCharType="begin"/>
      </w:r>
      <w:r w:rsidRPr="00ED337B">
        <w:rPr>
          <w:rFonts w:eastAsia="Times New Roman" w:cs="Arial"/>
          <w:color w:val="000000"/>
          <w:lang w:eastAsia="en-GB"/>
        </w:rPr>
        <w:instrText xml:space="preserve"> ADDIN EN.CITE &lt;EndNote&gt;&lt;Cite&gt;&lt;Author&gt;Todd&lt;/Author&gt;&lt;Year&gt;2016&lt;/Year&gt;&lt;RecNum&gt;977&lt;/RecNum&gt;&lt;DisplayText&gt;(Todd et al., 2016)&lt;/DisplayText&gt;&lt;record&gt;&lt;rec-number&gt;977&lt;/rec-number&gt;&lt;foreign-keys&gt;&lt;key app="EN" db-id="epeszpzeqwrs5yedzw8x5spgxtzefrfdwztw" timestamp="1530614881"&gt;977&lt;/key&gt;&lt;/foreign-keys&gt;&lt;ref-type name="Journal Article"&gt;17&lt;/ref-type&gt;&lt;contributors&gt;&lt;authors&gt;&lt;author&gt;Todd, Nick&lt;/author&gt;&lt;author&gt;Moeller, Steen&lt;/author&gt;&lt;author&gt;Auerbach, Edward J.&lt;/author&gt;&lt;author&gt;Yacoub, Essa&lt;/author&gt;&lt;author&gt;Flandin, Guillaume&lt;/author&gt;&lt;author&gt;Weiskopf, Nikolaus&lt;/author&gt;&lt;/authors&gt;&lt;/contributors&gt;&lt;titles&gt;&lt;title&gt;Evaluation of 2D multiband EPI imaging for high-resolution, whole-brain, task-based fMRI studies at 3T: Sensitivity and slice leakage artifacts&lt;/title&gt;&lt;secondary-title&gt;NeuroImage&lt;/secondary-title&gt;&lt;/titles&gt;&lt;periodical&gt;&lt;full-title&gt;Neuroimage&lt;/full-title&gt;&lt;abbr-1&gt;Neuroimage&lt;/abbr-1&gt;&lt;abbr-2&gt;Neuroimage&lt;/abbr-2&gt;&lt;/periodical&gt;&lt;pages&gt;32-42&lt;/pages&gt;&lt;volume&gt;124&lt;/volume&gt;&lt;keywords&gt;&lt;keyword&gt;Multiband excitation&lt;/keyword&gt;&lt;keyword&gt;Simultaneous multislice&lt;/keyword&gt;&lt;keyword&gt;fMRI&lt;/keyword&gt;&lt;keyword&gt;High resolution&lt;/keyword&gt;&lt;keyword&gt;Whole brain&lt;/keyword&gt;&lt;/keywords&gt;&lt;dates&gt;&lt;year&gt;2016&lt;/year&gt;&lt;pub-dates&gt;&lt;date&gt;2016/01/01/&lt;/date&gt;&lt;/pub-dates&gt;&lt;/dates&gt;&lt;isbn&gt;1053-8119&lt;/isbn&gt;&lt;urls&gt;&lt;related-urls&gt;&lt;url&gt;http://www.sciencedirect.com/science/article/pii/S1053811915007776&lt;/url&gt;&lt;/related-urls&gt;&lt;/urls&gt;&lt;electronic-resource-num&gt;https://doi.org/10.1016/j.neuroimage.2015.08.056&lt;/electronic-resource-num&gt;&lt;/record&gt;&lt;/Cite&gt;&lt;/EndNote&gt;</w:instrText>
      </w:r>
      <w:r w:rsidRPr="00ED337B">
        <w:rPr>
          <w:rFonts w:eastAsia="Times New Roman" w:cs="Arial"/>
          <w:color w:val="000000"/>
          <w:lang w:eastAsia="en-GB"/>
        </w:rPr>
        <w:fldChar w:fldCharType="separate"/>
      </w:r>
      <w:r w:rsidRPr="00ED337B">
        <w:rPr>
          <w:rFonts w:eastAsia="Times New Roman" w:cs="Arial"/>
          <w:noProof/>
          <w:color w:val="000000"/>
          <w:lang w:eastAsia="en-GB"/>
        </w:rPr>
        <w:t>(Todd et al., 2016)</w:t>
      </w:r>
      <w:r w:rsidRPr="00ED337B">
        <w:rPr>
          <w:rFonts w:eastAsia="Times New Roman" w:cs="Arial"/>
          <w:color w:val="000000"/>
          <w:lang w:eastAsia="en-GB"/>
        </w:rPr>
        <w:fldChar w:fldCharType="end"/>
      </w:r>
      <w:r w:rsidRPr="00ED337B">
        <w:rPr>
          <w:rFonts w:eastAsia="Times New Roman" w:cs="Arial"/>
          <w:color w:val="000000"/>
          <w:lang w:eastAsia="en-GB"/>
        </w:rPr>
        <w:t xml:space="preserve"> and </w:t>
      </w:r>
      <w:r w:rsidRPr="00ED337B">
        <w:fldChar w:fldCharType="begin"/>
      </w:r>
      <w:r w:rsidRPr="00ED337B">
        <w:instrText xml:space="preserve"> ADDIN EN.CITE &lt;EndNote&gt;&lt;Cite&gt;&lt;Author&gt;Cauley&lt;/Author&gt;&lt;Year&gt;2014&lt;/Year&gt;&lt;RecNum&gt;986&lt;/RecNum&gt;&lt;DisplayText&gt;(Cauley et al., 2014)&lt;/DisplayText&gt;&lt;record&gt;&lt;rec-number&gt;986&lt;/rec-number&gt;&lt;foreign-keys&gt;&lt;key app="EN" db-id="epeszpzeqwrs5yedzw8x5spgxtzefrfdwztw" timestamp="1531736084"&gt;986&lt;/key&gt;&lt;/foreign-keys&gt;&lt;ref-type name="Journal Article"&gt;17&lt;/ref-type&gt;&lt;contributors&gt;&lt;authors&gt;&lt;author&gt;Cauley, Stephen F.&lt;/author&gt;&lt;author&gt;Polimeni, Jonathan R.&lt;/author&gt;&lt;author&gt;Bhat, Himanshu&lt;/author&gt;&lt;author&gt;Wang, Dingxin&lt;/author&gt;&lt;author&gt;Wald, Lawrence L.&lt;/author&gt;&lt;author&gt;Setsompop, Kawin&lt;/author&gt;&lt;/authors&gt;&lt;/contributors&gt;&lt;titles&gt;&lt;title&gt;Inter-slice Leakage Artifact Reduction Technique for Simultaneous Multi-Slice Acquisitions&lt;/title&gt;&lt;secondary-title&gt;Magnetic resonance in medicine : official journal of the Society of Magnetic Resonance in Medicine / Society of Magnetic Resonance in Medicine&lt;/secondary-title&gt;&lt;/titles&gt;&lt;pages&gt;93-102&lt;/pages&gt;&lt;volume&gt;72&lt;/volume&gt;&lt;number&gt;1&lt;/number&gt;&lt;dates&gt;&lt;year&gt;2014&lt;/year&gt;&lt;pub-dates&gt;&lt;date&gt;08/20&lt;/date&gt;&lt;/pub-dates&gt;&lt;/dates&gt;&lt;isbn&gt;0740-3194&amp;#xD;1522-2594&lt;/isbn&gt;&lt;accession-num&gt;PMC4364522&lt;/accession-num&gt;&lt;urls&gt;&lt;related-urls&gt;&lt;url&gt;http://www.ncbi.nlm.nih.gov/pmc/articles/PMC4364522/&lt;/url&gt;&lt;/related-urls&gt;&lt;/urls&gt;&lt;electronic-resource-num&gt;10.1002/mrm.24898&lt;/electronic-resource-num&gt;&lt;remote-database-name&gt;PMC&lt;/remote-database-name&gt;&lt;/record&gt;&lt;/Cite&gt;&lt;/EndNote&gt;</w:instrText>
      </w:r>
      <w:r w:rsidRPr="00ED337B">
        <w:fldChar w:fldCharType="separate"/>
      </w:r>
      <w:r w:rsidRPr="00ED337B">
        <w:rPr>
          <w:noProof/>
        </w:rPr>
        <w:t>(Cauley et al., 2014)</w:t>
      </w:r>
      <w:r w:rsidRPr="00ED337B">
        <w:fldChar w:fldCharType="end"/>
      </w:r>
      <w:r w:rsidRPr="00ED337B">
        <w:rPr>
          <w:rFonts w:eastAsia="Times New Roman" w:cs="Arial"/>
          <w:color w:val="000000"/>
          <w:lang w:eastAsia="en-GB"/>
        </w:rPr>
        <w:t xml:space="preserve"> suggests that a split slice-GRAPPA approach to k-space reconstruction can </w:t>
      </w:r>
      <w:r w:rsidRPr="00ED337B">
        <w:t xml:space="preserve">reduce </w:t>
      </w:r>
      <w:proofErr w:type="spellStart"/>
      <w:r w:rsidRPr="00ED337B">
        <w:t>unaliasing</w:t>
      </w:r>
      <w:proofErr w:type="spellEnd"/>
      <w:r w:rsidRPr="00ED337B">
        <w:t xml:space="preserve"> errors in SMS data compared with slice-GRAPPA reconstruction and reduce displacement of detected activation. We therefore sought to evaluate whether split slice-GRAPPA reconstruction can minimise SMS artefacts caused by forceful eye blinks. We opted to test this method using the </w:t>
      </w:r>
      <w:r w:rsidRPr="00ED337B">
        <w:rPr>
          <w:rFonts w:eastAsia="Times New Roman" w:cs="Times New Roman"/>
          <w:color w:val="000000"/>
          <w:lang w:eastAsia="en-GB"/>
        </w:rPr>
        <w:t xml:space="preserve">Minnesota CMRR </w:t>
      </w:r>
      <w:r w:rsidR="00911A4E" w:rsidRPr="00ED337B">
        <w:rPr>
          <w:rFonts w:eastAsia="Times New Roman" w:cs="Times New Roman"/>
          <w:color w:val="000000"/>
          <w:lang w:eastAsia="en-GB"/>
        </w:rPr>
        <w:t>(</w:t>
      </w:r>
      <w:proofErr w:type="spellStart"/>
      <w:r w:rsidR="00911A4E" w:rsidRPr="00ED337B">
        <w:rPr>
          <w:rFonts w:eastAsia="Times New Roman" w:cs="Times New Roman"/>
          <w:color w:val="000000"/>
          <w:lang w:eastAsia="en-GB"/>
        </w:rPr>
        <w:t>Center</w:t>
      </w:r>
      <w:proofErr w:type="spellEnd"/>
      <w:r w:rsidR="00911A4E" w:rsidRPr="00ED337B">
        <w:rPr>
          <w:rFonts w:eastAsia="Times New Roman" w:cs="Times New Roman"/>
          <w:color w:val="000000"/>
          <w:lang w:eastAsia="en-GB"/>
        </w:rPr>
        <w:t xml:space="preserve"> for Magnetic Resonance Research) </w:t>
      </w:r>
      <w:r w:rsidRPr="00ED337B">
        <w:rPr>
          <w:rFonts w:eastAsia="Times New Roman" w:cs="Times New Roman"/>
          <w:color w:val="000000"/>
          <w:lang w:eastAsia="en-GB"/>
        </w:rPr>
        <w:t xml:space="preserve">multiband sequence </w:t>
      </w:r>
      <w:r w:rsidRPr="00ED337B">
        <w:rPr>
          <w:rFonts w:eastAsia="Times New Roman" w:cs="Times New Roman"/>
          <w:color w:val="000000"/>
          <w:lang w:eastAsia="en-GB"/>
        </w:rPr>
        <w:fldChar w:fldCharType="begin">
          <w:fldData xml:space="preserve">PEVuZE5vdGU+PENpdGU+PEF1dGhvcj5TZXRzb21wb3A8L0F1dGhvcj48WWVhcj4yMDEyPC9ZZWFy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</w:fldData>
        </w:fldChar>
      </w:r>
      <w:r w:rsidRPr="00ED337B">
        <w:rPr>
          <w:rFonts w:eastAsia="Times New Roman" w:cs="Times New Roman"/>
          <w:color w:val="000000"/>
          <w:lang w:eastAsia="en-GB"/>
        </w:rPr>
        <w:instrText xml:space="preserve"> ADDIN EN.CITE </w:instrText>
      </w:r>
      <w:r w:rsidRPr="00ED337B">
        <w:rPr>
          <w:rFonts w:eastAsia="Times New Roman" w:cs="Times New Roman"/>
          <w:color w:val="000000"/>
          <w:lang w:eastAsia="en-GB"/>
        </w:rPr>
        <w:fldChar w:fldCharType="begin">
          <w:fldData xml:space="preserve">PEVuZE5vdGU+PENpdGU+PEF1dGhvcj5TZXRzb21wb3A8L0F1dGhvcj48WWVhcj4yMDEyPC9ZZWFy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</w:fldData>
        </w:fldChar>
      </w:r>
      <w:r w:rsidRPr="00ED337B">
        <w:rPr>
          <w:rFonts w:eastAsia="Times New Roman" w:cs="Times New Roman"/>
          <w:color w:val="000000"/>
          <w:lang w:eastAsia="en-GB"/>
        </w:rPr>
        <w:instrText xml:space="preserve"> ADDIN EN.CITE.DATA </w:instrText>
      </w:r>
      <w:r w:rsidRPr="00ED337B">
        <w:rPr>
          <w:rFonts w:eastAsia="Times New Roman" w:cs="Times New Roman"/>
          <w:color w:val="000000"/>
          <w:lang w:eastAsia="en-GB"/>
        </w:rPr>
      </w:r>
      <w:r w:rsidRPr="00ED337B">
        <w:rPr>
          <w:rFonts w:eastAsia="Times New Roman" w:cs="Times New Roman"/>
          <w:color w:val="000000"/>
          <w:lang w:eastAsia="en-GB"/>
        </w:rPr>
        <w:fldChar w:fldCharType="end"/>
      </w:r>
      <w:r w:rsidRPr="00ED337B">
        <w:rPr>
          <w:rFonts w:eastAsia="Times New Roman" w:cs="Times New Roman"/>
          <w:color w:val="000000"/>
          <w:lang w:eastAsia="en-GB"/>
        </w:rPr>
      </w:r>
      <w:r w:rsidRPr="00ED337B">
        <w:rPr>
          <w:rFonts w:eastAsia="Times New Roman" w:cs="Times New Roman"/>
          <w:color w:val="000000"/>
          <w:lang w:eastAsia="en-GB"/>
        </w:rPr>
        <w:fldChar w:fldCharType="separate"/>
      </w:r>
      <w:r w:rsidRPr="00ED337B">
        <w:rPr>
          <w:rFonts w:eastAsia="Times New Roman" w:cs="Times New Roman"/>
          <w:noProof/>
          <w:color w:val="000000"/>
          <w:lang w:eastAsia="en-GB"/>
        </w:rPr>
        <w:t>(Moeller et al., 2010; Setsompop et al., 2012; Xu et al., 2013)</w:t>
      </w:r>
      <w:r w:rsidRPr="00ED337B">
        <w:rPr>
          <w:rFonts w:eastAsia="Times New Roman" w:cs="Times New Roman"/>
          <w:color w:val="000000"/>
          <w:lang w:eastAsia="en-GB"/>
        </w:rPr>
        <w:fldChar w:fldCharType="end"/>
      </w:r>
      <w:r w:rsidRPr="00ED337B">
        <w:rPr>
          <w:rFonts w:eastAsia="Times New Roman" w:cs="Times New Roman"/>
          <w:color w:val="000000"/>
          <w:lang w:eastAsia="en-GB"/>
        </w:rPr>
        <w:t xml:space="preserve">, as split slice-GRAPPA (or leak block) can </w:t>
      </w:r>
      <w:r w:rsidR="00D6775E" w:rsidRPr="00ED337B">
        <w:rPr>
          <w:rFonts w:eastAsia="Times New Roman" w:cs="Times New Roman"/>
          <w:color w:val="000000"/>
          <w:lang w:eastAsia="en-GB"/>
        </w:rPr>
        <w:t xml:space="preserve">easily </w:t>
      </w:r>
      <w:r w:rsidRPr="00ED337B">
        <w:rPr>
          <w:rFonts w:eastAsia="Times New Roman" w:cs="Times New Roman"/>
          <w:color w:val="000000"/>
          <w:lang w:eastAsia="en-GB"/>
        </w:rPr>
        <w:t>be turned ‘on’ or ‘off’</w:t>
      </w:r>
      <w:r w:rsidR="00D6775E" w:rsidRPr="00ED337B">
        <w:rPr>
          <w:rFonts w:eastAsia="Times New Roman" w:cs="Times New Roman"/>
          <w:color w:val="000000"/>
          <w:lang w:eastAsia="en-GB"/>
        </w:rPr>
        <w:t xml:space="preserve"> at the discretion of the MR technician</w:t>
      </w:r>
      <w:r w:rsidRPr="00ED337B">
        <w:rPr>
          <w:rFonts w:eastAsia="Times New Roman" w:cs="Arial"/>
          <w:color w:val="000000"/>
          <w:lang w:eastAsia="en-GB"/>
        </w:rPr>
        <w:t>.</w:t>
      </w:r>
      <w:r w:rsidR="00D6775E" w:rsidRPr="00ED337B">
        <w:t xml:space="preserve"> </w:t>
      </w:r>
      <w:r w:rsidRPr="00ED337B">
        <w:rPr>
          <w:rFonts w:eastAsia="Times New Roman" w:cs="Arial"/>
          <w:color w:val="000000"/>
          <w:lang w:eastAsia="en-GB"/>
        </w:rPr>
        <w:t xml:space="preserve">All parameters for the CMRR sequence were the same as those mentioned above for the Siemens MB4 sequence but with echo spacing 0.32 ms. </w:t>
      </w:r>
      <w:r w:rsidR="00D6775E" w:rsidRPr="00ED337B">
        <w:rPr>
          <w:rFonts w:eastAsia="Times New Roman" w:cs="Arial"/>
          <w:color w:val="000000"/>
          <w:lang w:eastAsia="en-GB"/>
        </w:rPr>
        <w:t xml:space="preserve"> </w:t>
      </w:r>
      <w:r w:rsidRPr="00ED337B">
        <w:t>T</w:t>
      </w:r>
      <w:r w:rsidRPr="00ED337B">
        <w:rPr>
          <w:rFonts w:eastAsia="Times New Roman" w:cs="Arial"/>
          <w:color w:val="000000"/>
          <w:lang w:eastAsia="en-GB"/>
        </w:rPr>
        <w:t xml:space="preserve">o investigate the implications of </w:t>
      </w:r>
      <w:r w:rsidR="00D6775E" w:rsidRPr="00ED337B">
        <w:rPr>
          <w:rFonts w:eastAsia="Times New Roman" w:cs="Arial"/>
          <w:color w:val="000000"/>
          <w:lang w:eastAsia="en-GB"/>
        </w:rPr>
        <w:t>leak block</w:t>
      </w:r>
      <w:r w:rsidRPr="00ED337B">
        <w:rPr>
          <w:rFonts w:eastAsia="Times New Roman" w:cs="Arial"/>
          <w:color w:val="000000"/>
          <w:lang w:eastAsia="en-GB"/>
        </w:rPr>
        <w:t xml:space="preserve">, we </w:t>
      </w:r>
      <w:r w:rsidR="00D6775E" w:rsidRPr="00ED337B">
        <w:rPr>
          <w:rFonts w:eastAsia="Times New Roman" w:cs="Arial"/>
          <w:color w:val="000000"/>
          <w:lang w:eastAsia="en-GB"/>
        </w:rPr>
        <w:t>acquired two sets of data using</w:t>
      </w:r>
      <w:r w:rsidRPr="00ED337B">
        <w:rPr>
          <w:rFonts w:eastAsia="Times New Roman" w:cs="Arial"/>
          <w:color w:val="000000"/>
          <w:lang w:eastAsia="en-GB"/>
        </w:rPr>
        <w:t xml:space="preserve"> the CMRR sequence</w:t>
      </w:r>
      <w:r w:rsidR="00D6775E" w:rsidRPr="00ED337B">
        <w:rPr>
          <w:rFonts w:eastAsia="Times New Roman" w:cs="Arial"/>
          <w:color w:val="000000"/>
          <w:lang w:eastAsia="en-GB"/>
        </w:rPr>
        <w:t xml:space="preserve">, one </w:t>
      </w:r>
      <w:r w:rsidR="00C22502" w:rsidRPr="00ED337B">
        <w:rPr>
          <w:rFonts w:eastAsia="Times New Roman" w:cs="Arial"/>
          <w:color w:val="000000"/>
          <w:lang w:eastAsia="en-GB"/>
        </w:rPr>
        <w:t>using</w:t>
      </w:r>
      <w:r w:rsidR="00D6775E" w:rsidRPr="00ED337B">
        <w:rPr>
          <w:rFonts w:eastAsia="Times New Roman" w:cs="Arial"/>
          <w:color w:val="000000"/>
          <w:lang w:eastAsia="en-GB"/>
        </w:rPr>
        <w:t xml:space="preserve"> slice-GRAPPA</w:t>
      </w:r>
      <w:r w:rsidR="00C22502" w:rsidRPr="00ED337B">
        <w:rPr>
          <w:rFonts w:eastAsia="Times New Roman" w:cs="Arial"/>
          <w:color w:val="000000"/>
          <w:lang w:eastAsia="en-GB"/>
        </w:rPr>
        <w:t xml:space="preserve"> reconstruction</w:t>
      </w:r>
      <w:r w:rsidR="00D6775E" w:rsidRPr="00ED337B">
        <w:rPr>
          <w:rFonts w:eastAsia="Times New Roman" w:cs="Arial"/>
          <w:color w:val="000000"/>
          <w:lang w:eastAsia="en-GB"/>
        </w:rPr>
        <w:t xml:space="preserve"> (leak block off) and one </w:t>
      </w:r>
      <w:r w:rsidR="00C22502" w:rsidRPr="00ED337B">
        <w:rPr>
          <w:rFonts w:eastAsia="Times New Roman" w:cs="Arial"/>
          <w:color w:val="000000"/>
          <w:lang w:eastAsia="en-GB"/>
        </w:rPr>
        <w:t>using</w:t>
      </w:r>
      <w:r w:rsidR="00D6775E" w:rsidRPr="00ED337B">
        <w:rPr>
          <w:rFonts w:eastAsia="Times New Roman" w:cs="Arial"/>
          <w:color w:val="000000"/>
          <w:lang w:eastAsia="en-GB"/>
        </w:rPr>
        <w:t xml:space="preserve"> split slice-GRAPPA</w:t>
      </w:r>
      <w:r w:rsidR="00C22502" w:rsidRPr="00ED337B">
        <w:rPr>
          <w:rFonts w:eastAsia="Times New Roman" w:cs="Arial"/>
          <w:color w:val="000000"/>
          <w:lang w:eastAsia="en-GB"/>
        </w:rPr>
        <w:t xml:space="preserve"> reconstruction</w:t>
      </w:r>
      <w:r w:rsidR="00D6775E" w:rsidRPr="00ED337B">
        <w:rPr>
          <w:rFonts w:eastAsia="Times New Roman" w:cs="Arial"/>
          <w:color w:val="000000"/>
          <w:lang w:eastAsia="en-GB"/>
        </w:rPr>
        <w:t xml:space="preserve"> (leak block on)</w:t>
      </w:r>
      <w:r w:rsidRPr="00ED337B">
        <w:rPr>
          <w:rFonts w:eastAsia="Times New Roman" w:cs="Arial"/>
          <w:color w:val="000000"/>
          <w:lang w:eastAsia="en-GB"/>
        </w:rPr>
        <w:t xml:space="preserve">. </w:t>
      </w:r>
    </w:p>
    <w:p w14:paraId="110FFA2C" w14:textId="77777777" w:rsidR="00031794" w:rsidRPr="00ED337B" w:rsidRDefault="00031794" w:rsidP="00031794">
      <w:pPr>
        <w:jc w:val="both"/>
        <w:rPr>
          <w:noProof/>
          <w:lang w:eastAsia="en-GB"/>
        </w:rPr>
      </w:pPr>
    </w:p>
    <w:p w14:paraId="2CFD2B8C" w14:textId="77777777" w:rsidR="00031794" w:rsidRPr="00ED337B" w:rsidRDefault="00031794" w:rsidP="00BD28B5">
      <w:pPr>
        <w:pStyle w:val="ListParagraph"/>
        <w:numPr>
          <w:ilvl w:val="0"/>
          <w:numId w:val="2"/>
        </w:numPr>
        <w:jc w:val="both"/>
        <w:rPr>
          <w:noProof/>
          <w:lang w:eastAsia="en-GB"/>
        </w:rPr>
      </w:pPr>
      <w:r w:rsidRPr="00ED337B">
        <w:rPr>
          <w:noProof/>
          <w:lang w:eastAsia="en-GB"/>
        </w:rPr>
        <w:t>Supplementary results</w:t>
      </w:r>
    </w:p>
    <w:p w14:paraId="077C713B" w14:textId="2A505F61" w:rsidR="00031794" w:rsidRPr="00ED337B" w:rsidRDefault="00031794" w:rsidP="00031794">
      <w:pPr>
        <w:jc w:val="both"/>
      </w:pPr>
      <w:r w:rsidRPr="00ED337B">
        <w:rPr>
          <w:rFonts w:eastAsia="Times New Roman" w:cs="Arial"/>
          <w:color w:val="000000"/>
          <w:lang w:eastAsia="en-GB"/>
        </w:rPr>
        <w:t>A</w:t>
      </w:r>
      <w:r w:rsidR="00B13EA0" w:rsidRPr="00ED337B">
        <w:rPr>
          <w:rFonts w:eastAsia="Times New Roman" w:cs="Arial"/>
          <w:color w:val="000000"/>
          <w:lang w:eastAsia="en-GB"/>
        </w:rPr>
        <w:t xml:space="preserve"> video (</w:t>
      </w:r>
      <w:r w:rsidRPr="00ED337B">
        <w:rPr>
          <w:rFonts w:eastAsia="Times New Roman" w:cs="Arial"/>
          <w:color w:val="000000"/>
          <w:lang w:eastAsia="en-GB"/>
        </w:rPr>
        <w:t>MP4</w:t>
      </w:r>
      <w:r w:rsidR="00B13EA0" w:rsidRPr="00ED337B">
        <w:rPr>
          <w:rFonts w:eastAsia="Times New Roman" w:cs="Arial"/>
          <w:color w:val="000000"/>
          <w:lang w:eastAsia="en-GB"/>
        </w:rPr>
        <w:t xml:space="preserve"> format)</w:t>
      </w:r>
      <w:r w:rsidRPr="00ED337B">
        <w:rPr>
          <w:rFonts w:eastAsia="Times New Roman" w:cs="Arial"/>
          <w:color w:val="000000"/>
          <w:lang w:eastAsia="en-GB"/>
        </w:rPr>
        <w:t xml:space="preserve"> of the raw SMS-EPI data illustrating slices with expected artefacts is provided in S1. Results of the MB2-acquired data are shown in </w:t>
      </w:r>
      <w:r w:rsidR="00572CD1" w:rsidRPr="00ED337B">
        <w:rPr>
          <w:rFonts w:eastAsia="Times New Roman" w:cs="Arial"/>
          <w:color w:val="000000"/>
          <w:lang w:eastAsia="en-GB"/>
        </w:rPr>
        <w:t>Fig.</w:t>
      </w:r>
      <w:r w:rsidRPr="00ED337B">
        <w:rPr>
          <w:rFonts w:eastAsia="Times New Roman" w:cs="Arial"/>
          <w:color w:val="000000"/>
          <w:lang w:eastAsia="en-GB"/>
        </w:rPr>
        <w:t xml:space="preserve"> S</w:t>
      </w:r>
      <w:r w:rsidR="00F5321A" w:rsidRPr="00ED337B">
        <w:rPr>
          <w:rFonts w:eastAsia="Times New Roman" w:cs="Arial"/>
          <w:color w:val="000000"/>
          <w:lang w:eastAsia="en-GB"/>
        </w:rPr>
        <w:t>2a</w:t>
      </w:r>
      <w:r w:rsidR="00AB527E" w:rsidRPr="00ED337B">
        <w:rPr>
          <w:rFonts w:eastAsia="Times New Roman" w:cs="Arial"/>
          <w:color w:val="000000"/>
          <w:lang w:eastAsia="en-GB"/>
        </w:rPr>
        <w:t>.</w:t>
      </w:r>
      <w:r w:rsidRPr="00ED337B">
        <w:rPr>
          <w:rFonts w:eastAsia="Times New Roman" w:cs="Arial"/>
          <w:color w:val="000000"/>
          <w:lang w:eastAsia="en-GB"/>
        </w:rPr>
        <w:t xml:space="preserve"> </w:t>
      </w:r>
      <w:r w:rsidR="00B31B25" w:rsidRPr="00ED337B">
        <w:rPr>
          <w:rFonts w:eastAsia="Times New Roman" w:cs="Arial"/>
          <w:color w:val="000000"/>
          <w:lang w:eastAsia="en-GB"/>
        </w:rPr>
        <w:t>Decreas</w:t>
      </w:r>
      <w:r w:rsidR="00BF712C" w:rsidRPr="00ED337B">
        <w:rPr>
          <w:rFonts w:eastAsia="Times New Roman" w:cs="Arial"/>
          <w:color w:val="000000"/>
          <w:lang w:eastAsia="en-GB"/>
        </w:rPr>
        <w:t xml:space="preserve">ing the multiband acceleration factor to </w:t>
      </w:r>
      <w:r w:rsidRPr="00ED337B">
        <w:rPr>
          <w:rFonts w:eastAsia="Times New Roman" w:cs="Arial"/>
          <w:color w:val="000000"/>
          <w:lang w:eastAsia="en-GB"/>
        </w:rPr>
        <w:t xml:space="preserve">MB2 </w:t>
      </w:r>
      <w:r w:rsidR="00BF712C" w:rsidRPr="00ED337B">
        <w:rPr>
          <w:rFonts w:eastAsia="Times New Roman" w:cs="Arial"/>
          <w:color w:val="000000"/>
          <w:lang w:eastAsia="en-GB"/>
        </w:rPr>
        <w:t xml:space="preserve">reduced </w:t>
      </w:r>
      <w:proofErr w:type="spellStart"/>
      <w:r w:rsidR="00BF712C" w:rsidRPr="00ED337B">
        <w:rPr>
          <w:rFonts w:eastAsia="Times New Roman" w:cs="Arial"/>
          <w:color w:val="000000"/>
          <w:lang w:eastAsia="en-GB"/>
        </w:rPr>
        <w:t>interslice</w:t>
      </w:r>
      <w:proofErr w:type="spellEnd"/>
      <w:r w:rsidR="00BF712C" w:rsidRPr="00ED337B">
        <w:rPr>
          <w:rFonts w:eastAsia="Times New Roman" w:cs="Arial"/>
          <w:color w:val="000000"/>
          <w:lang w:eastAsia="en-GB"/>
        </w:rPr>
        <w:t xml:space="preserve"> artefact intensity, though </w:t>
      </w:r>
      <w:proofErr w:type="spellStart"/>
      <w:r w:rsidR="00BF712C" w:rsidRPr="00ED337B">
        <w:rPr>
          <w:rFonts w:eastAsia="Times New Roman" w:cs="Arial"/>
          <w:color w:val="000000"/>
          <w:lang w:eastAsia="en-GB"/>
        </w:rPr>
        <w:t>int</w:t>
      </w:r>
      <w:r w:rsidR="00397BBB" w:rsidRPr="00ED337B">
        <w:rPr>
          <w:rFonts w:eastAsia="Times New Roman" w:cs="Arial"/>
          <w:color w:val="000000"/>
          <w:lang w:eastAsia="en-GB"/>
        </w:rPr>
        <w:t>ra</w:t>
      </w:r>
      <w:r w:rsidR="00BF712C" w:rsidRPr="00ED337B">
        <w:rPr>
          <w:rFonts w:eastAsia="Times New Roman" w:cs="Arial"/>
          <w:color w:val="000000"/>
          <w:lang w:eastAsia="en-GB"/>
        </w:rPr>
        <w:t>slice</w:t>
      </w:r>
      <w:proofErr w:type="spellEnd"/>
      <w:r w:rsidR="00BF712C" w:rsidRPr="00ED337B">
        <w:rPr>
          <w:rFonts w:eastAsia="Times New Roman" w:cs="Arial"/>
          <w:color w:val="000000"/>
          <w:lang w:eastAsia="en-GB"/>
        </w:rPr>
        <w:t xml:space="preserve"> artefacts were still present</w:t>
      </w:r>
      <w:r w:rsidRPr="00ED337B">
        <w:rPr>
          <w:rFonts w:eastAsia="Times New Roman" w:cs="Arial"/>
          <w:color w:val="000000"/>
          <w:lang w:eastAsia="en-GB"/>
        </w:rPr>
        <w:t xml:space="preserve"> </w:t>
      </w:r>
      <w:r w:rsidR="00BF712C" w:rsidRPr="00ED337B">
        <w:rPr>
          <w:rFonts w:eastAsia="Times New Roman" w:cs="Arial"/>
          <w:color w:val="000000"/>
          <w:lang w:eastAsia="en-GB"/>
        </w:rPr>
        <w:t>(</w:t>
      </w:r>
      <w:r w:rsidRPr="00ED337B">
        <w:rPr>
          <w:rFonts w:eastAsia="Times New Roman" w:cs="Arial"/>
          <w:color w:val="000000"/>
          <w:lang w:eastAsia="en-GB"/>
        </w:rPr>
        <w:t>A</w:t>
      </w:r>
      <w:r w:rsidRPr="00ED337B">
        <w:rPr>
          <w:rFonts w:eastAsia="Times New Roman" w:cs="Arial"/>
          <w:color w:val="000000"/>
          <w:vertAlign w:val="subscript"/>
          <w:lang w:eastAsia="en-GB"/>
        </w:rPr>
        <w:t>g</w:t>
      </w:r>
      <w:r w:rsidRPr="00ED337B">
        <w:rPr>
          <w:rFonts w:eastAsia="Times New Roman" w:cs="Arial"/>
          <w:color w:val="000000"/>
          <w:vertAlign w:val="subscript"/>
          <w:lang w:eastAsia="en-GB"/>
        </w:rPr>
        <w:softHyphen/>
      </w:r>
      <w:r w:rsidRPr="00ED337B">
        <w:rPr>
          <w:rFonts w:eastAsia="Times New Roman" w:cs="Arial"/>
          <w:color w:val="000000"/>
          <w:lang w:eastAsia="en-GB"/>
        </w:rPr>
        <w:t xml:space="preserve"> region</w:t>
      </w:r>
      <w:r w:rsidR="00BF712C" w:rsidRPr="00ED337B">
        <w:rPr>
          <w:rFonts w:eastAsia="Times New Roman" w:cs="Arial"/>
          <w:color w:val="000000"/>
          <w:lang w:eastAsia="en-GB"/>
        </w:rPr>
        <w:t>)</w:t>
      </w:r>
      <w:r w:rsidRPr="00ED337B">
        <w:rPr>
          <w:rFonts w:eastAsia="Times New Roman" w:cs="Arial"/>
          <w:color w:val="000000"/>
          <w:lang w:eastAsia="en-GB"/>
        </w:rPr>
        <w:t xml:space="preserve">. </w:t>
      </w:r>
      <w:r w:rsidR="003E189D" w:rsidRPr="00ED337B">
        <w:rPr>
          <w:rFonts w:eastAsia="Times New Roman" w:cs="Arial"/>
          <w:color w:val="000000"/>
          <w:lang w:eastAsia="en-GB"/>
        </w:rPr>
        <w:t xml:space="preserve">In contrast, </w:t>
      </w:r>
      <w:proofErr w:type="spellStart"/>
      <w:r w:rsidR="003E189D" w:rsidRPr="00ED337B">
        <w:rPr>
          <w:rFonts w:eastAsia="Times New Roman" w:cs="Arial"/>
          <w:color w:val="000000"/>
          <w:lang w:eastAsia="en-GB"/>
        </w:rPr>
        <w:t>interslice</w:t>
      </w:r>
      <w:proofErr w:type="spellEnd"/>
      <w:r w:rsidR="003E189D" w:rsidRPr="00ED337B">
        <w:rPr>
          <w:rFonts w:eastAsia="Times New Roman" w:cs="Arial"/>
          <w:color w:val="000000"/>
          <w:lang w:eastAsia="en-GB"/>
        </w:rPr>
        <w:t xml:space="preserve"> GRAPPA-related artefacts were still present after adjusting </w:t>
      </w:r>
      <w:r w:rsidRPr="00ED337B">
        <w:rPr>
          <w:rFonts w:cs="Arial"/>
          <w:color w:val="000000"/>
        </w:rPr>
        <w:t xml:space="preserve">the PE direction of MB4 data to A&gt;&gt;P (see </w:t>
      </w:r>
      <w:r w:rsidR="00572CD1" w:rsidRPr="00ED337B">
        <w:rPr>
          <w:rFonts w:cs="Arial"/>
          <w:color w:val="000000"/>
        </w:rPr>
        <w:t>Fig.</w:t>
      </w:r>
      <w:r w:rsidRPr="00ED337B">
        <w:rPr>
          <w:rFonts w:cs="Arial"/>
          <w:color w:val="000000"/>
        </w:rPr>
        <w:t xml:space="preserve"> S</w:t>
      </w:r>
      <w:r w:rsidR="00F5321A" w:rsidRPr="00ED337B">
        <w:rPr>
          <w:rFonts w:cs="Arial"/>
          <w:color w:val="000000"/>
        </w:rPr>
        <w:t>2b)</w:t>
      </w:r>
      <w:r w:rsidRPr="00ED337B">
        <w:rPr>
          <w:rFonts w:cs="Arial"/>
          <w:color w:val="000000"/>
        </w:rPr>
        <w:t>.</w:t>
      </w:r>
      <w:r w:rsidRPr="00ED337B">
        <w:t xml:space="preserve"> </w:t>
      </w:r>
    </w:p>
    <w:p w14:paraId="4C108FF7" w14:textId="05BEDE6F" w:rsidR="00031794" w:rsidRPr="00ED337B" w:rsidRDefault="00CF6DEC" w:rsidP="00031794">
      <w:pPr>
        <w:jc w:val="both"/>
        <w:rPr>
          <w:noProof/>
          <w:lang w:eastAsia="en-GB"/>
        </w:rPr>
      </w:pPr>
      <w:r w:rsidRPr="00ED337B">
        <w:rPr>
          <w:rFonts w:cs="Arial"/>
          <w:color w:val="000000"/>
        </w:rPr>
        <w:t>Standard m</w:t>
      </w:r>
      <w:r w:rsidR="00031794" w:rsidRPr="00ED337B">
        <w:rPr>
          <w:rFonts w:cs="Arial"/>
          <w:color w:val="000000"/>
        </w:rPr>
        <w:t>otion correction</w:t>
      </w:r>
      <w:r w:rsidRPr="00ED337B">
        <w:rPr>
          <w:rFonts w:cs="Arial"/>
          <w:color w:val="000000"/>
        </w:rPr>
        <w:t xml:space="preserve"> techniques</w:t>
      </w:r>
      <w:r w:rsidR="00031794" w:rsidRPr="00ED337B">
        <w:rPr>
          <w:rFonts w:cs="Arial"/>
          <w:color w:val="000000"/>
        </w:rPr>
        <w:t xml:space="preserve"> </w:t>
      </w:r>
      <w:r w:rsidR="00546845" w:rsidRPr="00ED337B">
        <w:rPr>
          <w:rFonts w:cs="Arial"/>
          <w:color w:val="000000"/>
        </w:rPr>
        <w:t>reduced</w:t>
      </w:r>
      <w:r w:rsidR="00031794" w:rsidRPr="00ED337B">
        <w:rPr>
          <w:rFonts w:cs="Arial"/>
          <w:color w:val="000000"/>
        </w:rPr>
        <w:t xml:space="preserve"> artefact intensity but did not diminish it entirely</w:t>
      </w:r>
      <w:r w:rsidRPr="00ED337B">
        <w:rPr>
          <w:rFonts w:cs="Arial"/>
          <w:color w:val="000000"/>
        </w:rPr>
        <w:t xml:space="preserve"> (</w:t>
      </w:r>
      <w:r w:rsidR="00572CD1" w:rsidRPr="00ED337B">
        <w:rPr>
          <w:rFonts w:cs="Arial"/>
          <w:color w:val="000000"/>
        </w:rPr>
        <w:t>Fig.</w:t>
      </w:r>
      <w:r w:rsidRPr="00ED337B">
        <w:rPr>
          <w:rFonts w:cs="Arial"/>
          <w:color w:val="000000"/>
        </w:rPr>
        <w:t xml:space="preserve"> S3)</w:t>
      </w:r>
      <w:r w:rsidR="00031794" w:rsidRPr="00ED337B">
        <w:rPr>
          <w:rFonts w:cs="Arial"/>
          <w:color w:val="000000"/>
        </w:rPr>
        <w:t>, suggesting that the artefact is not dependent on head motion and is in fact related to eye</w:t>
      </w:r>
      <w:r w:rsidR="00546845" w:rsidRPr="00ED337B">
        <w:rPr>
          <w:rFonts w:cs="Arial"/>
          <w:color w:val="000000"/>
        </w:rPr>
        <w:t>/eyelid movement</w:t>
      </w:r>
      <w:r w:rsidR="00031794" w:rsidRPr="00ED337B">
        <w:rPr>
          <w:rFonts w:cs="Arial"/>
          <w:color w:val="000000"/>
        </w:rPr>
        <w:t xml:space="preserve">. </w:t>
      </w:r>
      <w:r w:rsidR="00031794" w:rsidRPr="00ED337B">
        <w:rPr>
          <w:noProof/>
          <w:lang w:eastAsia="en-GB"/>
        </w:rPr>
        <w:t>Minimal improvement in artefact severity was observed with ICA-based noise correction</w:t>
      </w:r>
      <w:r w:rsidR="00D24DA2" w:rsidRPr="00ED337B">
        <w:rPr>
          <w:noProof/>
          <w:lang w:eastAsia="en-GB"/>
        </w:rPr>
        <w:t xml:space="preserve">; results are shown in </w:t>
      </w:r>
      <w:r w:rsidR="00572CD1" w:rsidRPr="00ED337B">
        <w:rPr>
          <w:noProof/>
          <w:lang w:eastAsia="en-GB"/>
        </w:rPr>
        <w:t>Fig.</w:t>
      </w:r>
      <w:r w:rsidR="00D24DA2" w:rsidRPr="00ED337B">
        <w:rPr>
          <w:noProof/>
          <w:lang w:eastAsia="en-GB"/>
        </w:rPr>
        <w:t xml:space="preserve"> S</w:t>
      </w:r>
      <w:r w:rsidR="00F631EE" w:rsidRPr="00ED337B">
        <w:rPr>
          <w:noProof/>
          <w:lang w:eastAsia="en-GB"/>
        </w:rPr>
        <w:t>4</w:t>
      </w:r>
      <w:r w:rsidR="00031794" w:rsidRPr="00ED337B">
        <w:rPr>
          <w:noProof/>
          <w:lang w:eastAsia="en-GB"/>
        </w:rPr>
        <w:t>.</w:t>
      </w:r>
    </w:p>
    <w:p w14:paraId="0667F7FC" w14:textId="39A4377F" w:rsidR="00CC3F8B" w:rsidRPr="00ED337B" w:rsidRDefault="00CC3F8B" w:rsidP="00031794">
      <w:pPr>
        <w:jc w:val="both"/>
        <w:rPr>
          <w:noProof/>
          <w:lang w:eastAsia="en-GB"/>
        </w:rPr>
      </w:pPr>
      <w:r w:rsidRPr="00ED337B">
        <w:rPr>
          <w:noProof/>
          <w:lang w:eastAsia="en-GB"/>
        </w:rPr>
        <w:t>Split slice-GRAPPA reconstruction produced smaller artefacts than slice-GRAPPA reconstruction using the Minnesota CMRR multiband sequence (see Fig. S5).</w:t>
      </w:r>
      <w:r w:rsidR="005C7BAE" w:rsidRPr="00ED337B">
        <w:rPr>
          <w:noProof/>
          <w:lang w:eastAsia="en-GB"/>
        </w:rPr>
        <w:t xml:space="preserve"> Though not as severe as those observed with </w:t>
      </w:r>
      <w:r w:rsidR="005C7BAE" w:rsidRPr="00ED337B">
        <w:rPr>
          <w:noProof/>
          <w:lang w:eastAsia="en-GB"/>
        </w:rPr>
        <w:lastRenderedPageBreak/>
        <w:t>slice-GRAPPA reconstruction, intra- and interslice artefacts seen with split slice-GRAPPA reconstruction may still interfere with signals of interest throughout the brain.</w:t>
      </w:r>
    </w:p>
    <w:p w14:paraId="67C3A7B9" w14:textId="77777777" w:rsidR="00EF674A" w:rsidRPr="00ED337B" w:rsidRDefault="00EF674A" w:rsidP="00031794">
      <w:pPr>
        <w:jc w:val="both"/>
        <w:rPr>
          <w:noProof/>
          <w:lang w:eastAsia="en-GB"/>
        </w:rPr>
      </w:pPr>
    </w:p>
    <w:p w14:paraId="5C9EA124" w14:textId="77777777" w:rsidR="00572CD1" w:rsidRPr="00ED337B" w:rsidRDefault="00572CD1" w:rsidP="00031794">
      <w:pPr>
        <w:jc w:val="both"/>
        <w:rPr>
          <w:noProof/>
          <w:lang w:eastAsia="en-GB"/>
        </w:rPr>
      </w:pPr>
    </w:p>
    <w:p w14:paraId="73C57F8E" w14:textId="3470C008" w:rsidR="00572CD1" w:rsidRPr="00ED337B" w:rsidRDefault="00572CD1" w:rsidP="00572CD1">
      <w:pPr>
        <w:spacing w:after="0" w:line="240" w:lineRule="auto"/>
        <w:jc w:val="both"/>
        <w:rPr>
          <w:rFonts w:cs="Arial"/>
          <w:color w:val="000000"/>
        </w:rPr>
      </w:pPr>
      <w:r w:rsidRPr="00ED337B">
        <w:rPr>
          <w:b/>
        </w:rPr>
        <w:t>Video S1</w:t>
      </w:r>
      <w:r w:rsidRPr="00ED337B">
        <w:t xml:space="preserve"> Video of artefact-affected sl</w:t>
      </w:r>
      <w:r w:rsidR="00EA237A" w:rsidRPr="00ED337B">
        <w:t>ices from an individual subject</w:t>
      </w:r>
    </w:p>
    <w:p w14:paraId="7ABB4DDD" w14:textId="77777777" w:rsidR="00572CD1" w:rsidRPr="00ED337B" w:rsidRDefault="00572CD1" w:rsidP="00572CD1">
      <w:pPr>
        <w:spacing w:after="0" w:line="240" w:lineRule="auto"/>
        <w:jc w:val="both"/>
        <w:rPr>
          <w:rFonts w:cs="Arial"/>
          <w:color w:val="000000"/>
        </w:rPr>
      </w:pPr>
    </w:p>
    <w:p w14:paraId="7EA70B0C" w14:textId="76AE7A7B" w:rsidR="00572CD1" w:rsidRPr="00ED337B" w:rsidRDefault="00572CD1" w:rsidP="00572CD1">
      <w:pPr>
        <w:jc w:val="both"/>
        <w:rPr>
          <w:rFonts w:eastAsia="Times New Roman" w:cs="Arial"/>
          <w:color w:val="000000"/>
          <w:lang w:eastAsia="en-GB"/>
        </w:rPr>
      </w:pPr>
      <w:r w:rsidRPr="00ED337B">
        <w:rPr>
          <w:b/>
        </w:rPr>
        <w:t>Fig. S2</w:t>
      </w:r>
      <w:r w:rsidRPr="00ED337B">
        <w:t xml:space="preserve"> </w:t>
      </w:r>
      <w:r w:rsidRPr="00ED337B">
        <w:rPr>
          <w:rFonts w:eastAsia="Times New Roman" w:cs="Arial"/>
          <w:color w:val="000000"/>
          <w:lang w:eastAsia="en-GB"/>
        </w:rPr>
        <w:t>Mean d</w:t>
      </w:r>
      <w:r w:rsidRPr="00ED337B">
        <w:t>ifference (±SEM, n=4 subjects) in mean absolute signal change between blinking on and off blocks for expected artefact and control regions (right hemisphere) for a) m</w:t>
      </w:r>
      <w:r w:rsidRPr="00ED337B">
        <w:rPr>
          <w:rFonts w:eastAsia="Times New Roman" w:cs="Arial"/>
          <w:color w:val="000000"/>
          <w:lang w:eastAsia="en-GB"/>
        </w:rPr>
        <w:t>ultiband slice acceleration factor MB2</w:t>
      </w:r>
      <w:r w:rsidR="00BF2793" w:rsidRPr="00ED337B">
        <w:rPr>
          <w:rFonts w:eastAsia="Times New Roman" w:cs="Arial"/>
          <w:color w:val="000000"/>
          <w:lang w:eastAsia="en-GB"/>
        </w:rPr>
        <w:t xml:space="preserve"> with PE direction P&gt;&gt;A</w:t>
      </w:r>
      <w:r w:rsidRPr="00ED337B">
        <w:rPr>
          <w:rFonts w:eastAsia="Times New Roman" w:cs="Arial"/>
          <w:color w:val="000000"/>
          <w:lang w:eastAsia="en-GB"/>
        </w:rPr>
        <w:t xml:space="preserve"> </w:t>
      </w:r>
      <w:r w:rsidR="001224BC" w:rsidRPr="00ED337B">
        <w:rPr>
          <w:rFonts w:eastAsia="Times New Roman" w:cs="Arial"/>
          <w:color w:val="000000"/>
          <w:lang w:eastAsia="en-GB"/>
        </w:rPr>
        <w:t>(</w:t>
      </w:r>
      <w:r w:rsidR="001224BC" w:rsidRPr="00ED337B">
        <w:t>control regions X and Y correspond to mean</w:t>
      </w:r>
      <w:r w:rsidR="00030B12" w:rsidRPr="00ED337B">
        <w:t xml:space="preserve"> </w:t>
      </w:r>
      <w:r w:rsidR="00030B12" w:rsidRPr="00ED337B">
        <w:rPr>
          <w:rFonts w:cstheme="minorHAnsi"/>
        </w:rPr>
        <w:t xml:space="preserve">± </w:t>
      </w:r>
      <w:r w:rsidR="00030B12" w:rsidRPr="00ED337B">
        <w:t>standard deviation (SD)</w:t>
      </w:r>
      <w:r w:rsidR="001224BC" w:rsidRPr="00ED337B">
        <w:t xml:space="preserve"> [x y z] coordinates (</w:t>
      </w:r>
      <w:r w:rsidR="00BF3979" w:rsidRPr="00ED337B">
        <w:t xml:space="preserve">in </w:t>
      </w:r>
      <w:r w:rsidR="001224BC" w:rsidRPr="00ED337B">
        <w:t>subject space) of [56</w:t>
      </w:r>
      <w:r w:rsidR="00030B12" w:rsidRPr="00ED337B">
        <w:rPr>
          <w:rFonts w:cstheme="minorHAnsi"/>
        </w:rPr>
        <w:t xml:space="preserve">±1.1 </w:t>
      </w:r>
      <w:r w:rsidR="001224BC" w:rsidRPr="00ED337B">
        <w:t xml:space="preserve"> 45</w:t>
      </w:r>
      <w:r w:rsidR="00030B12" w:rsidRPr="00ED337B">
        <w:rPr>
          <w:rFonts w:cstheme="minorHAnsi"/>
        </w:rPr>
        <w:t>±</w:t>
      </w:r>
      <w:r w:rsidR="00030B12" w:rsidRPr="00ED337B">
        <w:t>3.4</w:t>
      </w:r>
      <w:r w:rsidR="001224BC" w:rsidRPr="00ED337B">
        <w:t xml:space="preserve"> 34</w:t>
      </w:r>
      <w:r w:rsidR="00030B12" w:rsidRPr="00ED337B">
        <w:rPr>
          <w:rFonts w:cstheme="minorHAnsi"/>
        </w:rPr>
        <w:t>±</w:t>
      </w:r>
      <w:r w:rsidR="00030B12" w:rsidRPr="00ED337B">
        <w:t>3.3</w:t>
      </w:r>
      <w:r w:rsidR="001224BC" w:rsidRPr="00ED337B">
        <w:t>] and [80</w:t>
      </w:r>
      <w:r w:rsidR="00030B12" w:rsidRPr="00ED337B">
        <w:rPr>
          <w:rFonts w:cstheme="minorHAnsi"/>
        </w:rPr>
        <w:t>±</w:t>
      </w:r>
      <w:r w:rsidR="00030B12" w:rsidRPr="00ED337B">
        <w:t>1.1</w:t>
      </w:r>
      <w:r w:rsidR="001224BC" w:rsidRPr="00ED337B">
        <w:t xml:space="preserve"> 17</w:t>
      </w:r>
      <w:r w:rsidR="00030B12" w:rsidRPr="00ED337B">
        <w:rPr>
          <w:rFonts w:cstheme="minorHAnsi"/>
        </w:rPr>
        <w:t>±</w:t>
      </w:r>
      <w:r w:rsidR="00030B12" w:rsidRPr="00ED337B">
        <w:t>9.1</w:t>
      </w:r>
      <w:r w:rsidR="001224BC" w:rsidRPr="00ED337B">
        <w:t xml:space="preserve"> 51</w:t>
      </w:r>
      <w:r w:rsidR="00030B12" w:rsidRPr="00ED337B">
        <w:rPr>
          <w:rFonts w:cstheme="minorHAnsi"/>
        </w:rPr>
        <w:t>±</w:t>
      </w:r>
      <w:r w:rsidR="00030B12" w:rsidRPr="00ED337B">
        <w:t>3.3</w:t>
      </w:r>
      <w:r w:rsidR="001224BC" w:rsidRPr="00ED337B">
        <w:t xml:space="preserve">], respectively) </w:t>
      </w:r>
      <w:r w:rsidRPr="00ED337B">
        <w:rPr>
          <w:rFonts w:eastAsia="Times New Roman" w:cs="Arial"/>
          <w:color w:val="000000"/>
          <w:lang w:eastAsia="en-GB"/>
        </w:rPr>
        <w:t xml:space="preserve">and b) </w:t>
      </w:r>
      <w:r w:rsidR="00BF2793" w:rsidRPr="00ED337B">
        <w:t>m</w:t>
      </w:r>
      <w:r w:rsidR="00BF2793" w:rsidRPr="00ED337B">
        <w:rPr>
          <w:rFonts w:eastAsia="Times New Roman" w:cs="Arial"/>
          <w:color w:val="000000"/>
          <w:lang w:eastAsia="en-GB"/>
        </w:rPr>
        <w:t xml:space="preserve">ultiband slice acceleration factor MB4 with </w:t>
      </w:r>
      <w:r w:rsidR="001224BC" w:rsidRPr="00ED337B">
        <w:rPr>
          <w:rFonts w:eastAsia="Times New Roman" w:cs="Arial"/>
          <w:color w:val="000000"/>
          <w:lang w:eastAsia="en-GB"/>
        </w:rPr>
        <w:t>PE direction A&gt;&gt;P (</w:t>
      </w:r>
      <w:r w:rsidR="001224BC" w:rsidRPr="00ED337B">
        <w:t>control regions X and Y correspond to mean</w:t>
      </w:r>
      <w:r w:rsidR="00030B12" w:rsidRPr="00ED337B">
        <w:t xml:space="preserve"> </w:t>
      </w:r>
      <w:r w:rsidR="00030B12" w:rsidRPr="00ED337B">
        <w:rPr>
          <w:rFonts w:cstheme="minorHAnsi"/>
        </w:rPr>
        <w:t>±</w:t>
      </w:r>
      <w:r w:rsidR="00030B12" w:rsidRPr="00ED337B">
        <w:t xml:space="preserve"> SD</w:t>
      </w:r>
      <w:r w:rsidR="001224BC" w:rsidRPr="00ED337B">
        <w:t xml:space="preserve"> [x y z] coordinates of [44</w:t>
      </w:r>
      <w:r w:rsidR="00030B12" w:rsidRPr="00ED337B">
        <w:rPr>
          <w:rFonts w:cstheme="minorHAnsi"/>
        </w:rPr>
        <w:t>±</w:t>
      </w:r>
      <w:r w:rsidR="00030B12" w:rsidRPr="00ED337B">
        <w:t>0.8</w:t>
      </w:r>
      <w:r w:rsidR="001224BC" w:rsidRPr="00ED337B">
        <w:t xml:space="preserve"> 67</w:t>
      </w:r>
      <w:r w:rsidR="00030B12" w:rsidRPr="00ED337B">
        <w:rPr>
          <w:rFonts w:cstheme="minorHAnsi"/>
        </w:rPr>
        <w:t>±</w:t>
      </w:r>
      <w:r w:rsidR="00030B12" w:rsidRPr="00ED337B">
        <w:t>8.1</w:t>
      </w:r>
      <w:r w:rsidR="001224BC" w:rsidRPr="00ED337B">
        <w:t xml:space="preserve"> 28</w:t>
      </w:r>
      <w:r w:rsidR="00030B12" w:rsidRPr="00ED337B">
        <w:rPr>
          <w:rFonts w:cstheme="minorHAnsi"/>
        </w:rPr>
        <w:t>±</w:t>
      </w:r>
      <w:r w:rsidR="00030B12" w:rsidRPr="00ED337B">
        <w:t>2.9</w:t>
      </w:r>
      <w:r w:rsidR="001224BC" w:rsidRPr="00ED337B">
        <w:t>] and [68</w:t>
      </w:r>
      <w:r w:rsidR="00030B12" w:rsidRPr="00ED337B">
        <w:rPr>
          <w:rFonts w:cstheme="minorHAnsi"/>
        </w:rPr>
        <w:t>±</w:t>
      </w:r>
      <w:r w:rsidR="00030B12" w:rsidRPr="00ED337B">
        <w:t xml:space="preserve">0.8 </w:t>
      </w:r>
      <w:r w:rsidR="001224BC" w:rsidRPr="00ED337B">
        <w:t xml:space="preserve"> 43</w:t>
      </w:r>
      <w:r w:rsidR="00030B12" w:rsidRPr="00ED337B">
        <w:rPr>
          <w:rFonts w:cstheme="minorHAnsi"/>
        </w:rPr>
        <w:t>±</w:t>
      </w:r>
      <w:r w:rsidR="00030B12" w:rsidRPr="00ED337B">
        <w:t>8.1</w:t>
      </w:r>
      <w:r w:rsidR="001224BC" w:rsidRPr="00ED337B">
        <w:t xml:space="preserve"> 45</w:t>
      </w:r>
      <w:r w:rsidR="00030B12" w:rsidRPr="00ED337B">
        <w:rPr>
          <w:rFonts w:cstheme="minorHAnsi"/>
        </w:rPr>
        <w:t>±</w:t>
      </w:r>
      <w:r w:rsidR="00030B12" w:rsidRPr="00ED337B">
        <w:t>2.9</w:t>
      </w:r>
      <w:r w:rsidR="001224BC" w:rsidRPr="00ED337B">
        <w:t>], respectively)</w:t>
      </w:r>
    </w:p>
    <w:p w14:paraId="695FBD9F" w14:textId="60C25979" w:rsidR="00572CD1" w:rsidRPr="00ED337B" w:rsidRDefault="00572CD1" w:rsidP="00572CD1">
      <w:pPr>
        <w:jc w:val="both"/>
      </w:pPr>
      <w:r w:rsidRPr="00ED337B">
        <w:rPr>
          <w:b/>
        </w:rPr>
        <w:t>Fig S3</w:t>
      </w:r>
      <w:r w:rsidRPr="00ED337B">
        <w:t xml:space="preserve"> Difference in mean absolute signal change between blinking on and off blocks for expected artefact and control regions across individual subject (right hemisphere) before (left) and after (right) standard motion correction and intensity normalisation</w:t>
      </w:r>
      <w:r w:rsidRPr="00ED337B">
        <w:rPr>
          <w:rFonts w:eastAsia="Times New Roman" w:cs="Arial"/>
          <w:color w:val="000000"/>
          <w:lang w:eastAsia="en-GB"/>
        </w:rPr>
        <w:t xml:space="preserve"> (Sie</w:t>
      </w:r>
      <w:r w:rsidR="00EA237A" w:rsidRPr="00ED337B">
        <w:rPr>
          <w:rFonts w:eastAsia="Times New Roman" w:cs="Arial"/>
          <w:color w:val="000000"/>
          <w:lang w:eastAsia="en-GB"/>
        </w:rPr>
        <w:t>mens SMS sequence)</w:t>
      </w:r>
      <w:r w:rsidR="00A71AAF" w:rsidRPr="00ED337B">
        <w:rPr>
          <w:rFonts w:eastAsia="Times New Roman" w:cs="Arial"/>
          <w:color w:val="000000"/>
          <w:lang w:eastAsia="en-GB"/>
        </w:rPr>
        <w:t xml:space="preserve">. </w:t>
      </w:r>
      <w:r w:rsidR="00A71AAF" w:rsidRPr="00ED337B">
        <w:t>Control regions X and Y correspond to [x y z] coordinates (in subject space) of [45 54 43] and [69 30 60] respectively</w:t>
      </w:r>
    </w:p>
    <w:p w14:paraId="08563BDE" w14:textId="24B59FA8" w:rsidR="00852A6E" w:rsidRPr="00ED337B" w:rsidRDefault="00572CD1" w:rsidP="00572CD1">
      <w:pPr>
        <w:jc w:val="both"/>
        <w:rPr>
          <w:rFonts w:eastAsia="Times New Roman" w:cs="Arial"/>
          <w:color w:val="000000"/>
          <w:lang w:eastAsia="en-GB"/>
        </w:rPr>
      </w:pPr>
      <w:r w:rsidRPr="00ED337B">
        <w:rPr>
          <w:b/>
        </w:rPr>
        <w:t>Fig. S4</w:t>
      </w:r>
      <w:r w:rsidRPr="00ED337B">
        <w:t xml:space="preserve"> Example volume of single subject BOLD data during blinking block following standard motion correction (left) and motion correction plus ICA-based noise removal</w:t>
      </w:r>
      <w:r w:rsidRPr="00ED337B">
        <w:rPr>
          <w:rFonts w:eastAsia="Times New Roman" w:cs="Arial"/>
          <w:color w:val="000000"/>
          <w:lang w:eastAsia="en-GB"/>
        </w:rPr>
        <w:t xml:space="preserve"> (right; Siemens SMS sequence). Arr</w:t>
      </w:r>
      <w:r w:rsidR="00EA237A" w:rsidRPr="00ED337B">
        <w:rPr>
          <w:rFonts w:eastAsia="Times New Roman" w:cs="Arial"/>
          <w:color w:val="000000"/>
          <w:lang w:eastAsia="en-GB"/>
        </w:rPr>
        <w:t>ows indicate artefact locations</w:t>
      </w:r>
    </w:p>
    <w:p w14:paraId="278DA785" w14:textId="240AE247" w:rsidR="00852A6E" w:rsidRPr="00ED337B" w:rsidRDefault="00852A6E" w:rsidP="00572CD1">
      <w:pPr>
        <w:jc w:val="both"/>
      </w:pPr>
      <w:r w:rsidRPr="00ED337B">
        <w:rPr>
          <w:rFonts w:eastAsia="Times New Roman" w:cs="Arial"/>
          <w:b/>
          <w:color w:val="000000"/>
          <w:lang w:eastAsia="en-GB"/>
        </w:rPr>
        <w:t>Fig. S5</w:t>
      </w:r>
      <w:r w:rsidRPr="00ED337B">
        <w:rPr>
          <w:rFonts w:eastAsia="Times New Roman" w:cs="Arial"/>
          <w:color w:val="000000"/>
          <w:lang w:eastAsia="en-GB"/>
        </w:rPr>
        <w:t xml:space="preserve"> </w:t>
      </w:r>
      <w:r w:rsidR="008A202A" w:rsidRPr="00ED337B">
        <w:rPr>
          <w:rFonts w:eastAsia="Times New Roman" w:cs="Arial"/>
          <w:color w:val="000000"/>
          <w:lang w:eastAsia="en-GB"/>
        </w:rPr>
        <w:t xml:space="preserve">Signal variance resulting from slice-GRAPPA (top) and split slice-GRAPPA (bottom) reconstruction techniques using the CMRR multiband acquisition sequence. </w:t>
      </w:r>
      <w:r w:rsidR="00FE5535" w:rsidRPr="00ED337B">
        <w:rPr>
          <w:rFonts w:eastAsia="Times New Roman" w:cs="Arial"/>
          <w:color w:val="000000"/>
          <w:lang w:eastAsia="en-GB"/>
        </w:rPr>
        <w:t xml:space="preserve">Data were acquired from two separate acquisitions within an individual participant. </w:t>
      </w:r>
      <w:r w:rsidR="008A202A" w:rsidRPr="00ED337B">
        <w:rPr>
          <w:rFonts w:eastAsia="Times New Roman" w:cs="Arial"/>
          <w:color w:val="000000"/>
          <w:lang w:eastAsia="en-GB"/>
        </w:rPr>
        <w:t xml:space="preserve">Signal variance is in arbitrary units. </w:t>
      </w:r>
      <w:r w:rsidR="007A2F8E" w:rsidRPr="00ED337B">
        <w:rPr>
          <w:rFonts w:eastAsia="Times New Roman" w:cs="Arial"/>
          <w:color w:val="000000"/>
          <w:lang w:eastAsia="en-GB"/>
        </w:rPr>
        <w:t xml:space="preserve">White arrows indicate expected artefact locations. </w:t>
      </w:r>
      <w:r w:rsidR="003F1A74" w:rsidRPr="00ED337B">
        <w:rPr>
          <w:rFonts w:eastAsia="Times New Roman" w:cs="Arial"/>
          <w:color w:val="000000"/>
          <w:lang w:eastAsia="en-GB"/>
        </w:rPr>
        <w:t>In-plane CAIPI shift for the CMRR multiband sequence with MB4 and GRAPPA 2 was FOV/4 compared to FOV/3 with Siemens SMS sequence</w:t>
      </w:r>
      <w:r w:rsidR="00073B39" w:rsidRPr="00ED337B">
        <w:rPr>
          <w:rFonts w:eastAsia="Times New Roman" w:cs="Arial"/>
          <w:color w:val="000000"/>
          <w:lang w:eastAsia="en-GB"/>
        </w:rPr>
        <w:t xml:space="preserve"> (therefore, artefact locations differ slightly from those presented in previous figures)</w:t>
      </w:r>
    </w:p>
    <w:p w14:paraId="326FE507" w14:textId="316E0462" w:rsidR="00031794" w:rsidRPr="00ED337B" w:rsidRDefault="00963104" w:rsidP="00963104">
      <w:pPr>
        <w:tabs>
          <w:tab w:val="left" w:pos="6465"/>
        </w:tabs>
        <w:jc w:val="both"/>
      </w:pPr>
      <w:r w:rsidRPr="00ED337B">
        <w:tab/>
      </w:r>
    </w:p>
    <w:p w14:paraId="09B1FF69" w14:textId="77777777" w:rsidR="00031794" w:rsidRPr="00ED337B" w:rsidRDefault="00031794" w:rsidP="00031794">
      <w:pPr>
        <w:jc w:val="both"/>
      </w:pPr>
      <w:r w:rsidRPr="00ED337B">
        <w:t>References</w:t>
      </w:r>
    </w:p>
    <w:p w14:paraId="172E7B82" w14:textId="77777777" w:rsidR="00D6775E" w:rsidRPr="00ED337B" w:rsidRDefault="00031794" w:rsidP="00D6775E">
      <w:pPr>
        <w:pStyle w:val="EndNoteBibliography"/>
        <w:spacing w:after="0"/>
      </w:pPr>
      <w:r w:rsidRPr="00ED337B">
        <w:fldChar w:fldCharType="begin"/>
      </w:r>
      <w:r w:rsidRPr="00ED337B">
        <w:instrText xml:space="preserve"> ADDIN EN.REFLIST </w:instrText>
      </w:r>
      <w:r w:rsidRPr="00ED337B">
        <w:fldChar w:fldCharType="separate"/>
      </w:r>
      <w:r w:rsidR="00D6775E" w:rsidRPr="00ED337B">
        <w:t>Beckmann, C.F., Smith, S.M., 2004. Probabilistic independent component analysis for functional magnetic resonance imaging. IEEE Transactions on Medical Imaging 23, 137-152.</w:t>
      </w:r>
    </w:p>
    <w:p w14:paraId="45BEAAAF" w14:textId="77777777" w:rsidR="00D6775E" w:rsidRPr="00ED337B" w:rsidRDefault="00D6775E" w:rsidP="00D6775E">
      <w:pPr>
        <w:pStyle w:val="EndNoteBibliography"/>
        <w:spacing w:after="0"/>
      </w:pPr>
      <w:r w:rsidRPr="00ED337B">
        <w:t>Cauley, S.F., Polimeni, J.R., Bhat, H., Wang, D., Wald, L.L., Setsompop, K., 2014. Inter-slice Leakage Artifact Reduction Technique for Simultaneous Multi-Slice Acquisitions. Magnetic resonance in medicine : official journal of the Society of Magnetic Resonance in Medicine / Society of Magnetic Resonance in Medicine 72, 93-102.</w:t>
      </w:r>
    </w:p>
    <w:p w14:paraId="72B0AF65" w14:textId="77777777" w:rsidR="00D6775E" w:rsidRPr="00ED337B" w:rsidRDefault="00D6775E" w:rsidP="00D6775E">
      <w:pPr>
        <w:pStyle w:val="EndNoteBibliography"/>
        <w:spacing w:after="0"/>
      </w:pPr>
      <w:r w:rsidRPr="00ED337B">
        <w:t>Chen, W., Zhu, X.-H., 1997. Suppression of physiological eye movement artifacts in functional MRI using slab presaturation. Magnetic Resonance in Medicine 38, 546-550.</w:t>
      </w:r>
    </w:p>
    <w:p w14:paraId="6A34C30C" w14:textId="77777777" w:rsidR="00D6775E" w:rsidRPr="00ED337B" w:rsidRDefault="00D6775E" w:rsidP="00D6775E">
      <w:pPr>
        <w:pStyle w:val="EndNoteBibliography"/>
        <w:spacing w:after="0"/>
      </w:pPr>
      <w:r w:rsidRPr="00ED337B">
        <w:t>Jenkinson, M., Bannister, P., Brady, M., Smith, S., 2002. Improved optimization for the robust and accurate linear registration and motion correction of brain images. Neuroimage 17, 825-841.</w:t>
      </w:r>
    </w:p>
    <w:p w14:paraId="71C4EFCF" w14:textId="77777777" w:rsidR="00D6775E" w:rsidRPr="00ED337B" w:rsidRDefault="00D6775E" w:rsidP="00D6775E">
      <w:pPr>
        <w:pStyle w:val="EndNoteBibliography"/>
        <w:spacing w:after="0"/>
      </w:pPr>
      <w:r w:rsidRPr="00ED337B">
        <w:t>Jenkinson, M., Beckmann, C.F., Behrens, T.E., Woolrich, M.W., Smith, S.M., 2012. FSL. Neuroimage 62, 782-790.</w:t>
      </w:r>
    </w:p>
    <w:p w14:paraId="74D9273E" w14:textId="77777777" w:rsidR="00D6775E" w:rsidRPr="00ED337B" w:rsidRDefault="00D6775E" w:rsidP="00D6775E">
      <w:pPr>
        <w:pStyle w:val="EndNoteBibliography"/>
        <w:spacing w:after="0"/>
      </w:pPr>
      <w:r w:rsidRPr="00ED337B">
        <w:t>Kelly, M.E., Duff, E.P., Bijsterbosch, J.D., Voets, N.L., Filippini, N., Moeller, S., Xu, J., Yacoub, E.S., Auerbach, E.J., Ugurbil, K., 2013. An assessment of motion artefacts in multi band EPI for high spatial and temporal resolution resting state fMRI. Proceedings of the ISMRM, Abstract.</w:t>
      </w:r>
    </w:p>
    <w:p w14:paraId="5537C554" w14:textId="77777777" w:rsidR="00D6775E" w:rsidRPr="00ED337B" w:rsidRDefault="00D6775E" w:rsidP="00D6775E">
      <w:pPr>
        <w:pStyle w:val="EndNoteBibliography"/>
        <w:spacing w:after="0"/>
      </w:pPr>
      <w:r w:rsidRPr="00ED337B">
        <w:lastRenderedPageBreak/>
        <w:t>Moeller, S., Yacoub, E., Olman, C.A., Auerbach, E., Strupp, J., Harel, N., Uğurbil, K., 2010. Multiband multislice GE-EPI at 7 tesla, with 16-fold acceleration using partial parallel imaging with application to high spatial and temporal whole-brain fMRI. Magnetic Resonance in Medicine 63, 1144-1153.</w:t>
      </w:r>
    </w:p>
    <w:p w14:paraId="14165463" w14:textId="77777777" w:rsidR="00D6775E" w:rsidRPr="00ED337B" w:rsidRDefault="00D6775E" w:rsidP="00D6775E">
      <w:pPr>
        <w:pStyle w:val="EndNoteBibliography"/>
        <w:spacing w:after="0"/>
      </w:pPr>
      <w:r w:rsidRPr="00ED337B">
        <w:t>Setsompop, K., Gagoski, B.A., Polimeni, J.R., Witzel, T., Wedeen, V.J., Wald, L.L., 2012. Blipped-Controlled Aliasing in Parallel Imaging (blipped-CAIPI) for simultaneous multi-slice EPI with reduced g-factor penalty. Magnetic Resonance in Medicine 67, 1210-1224.</w:t>
      </w:r>
    </w:p>
    <w:p w14:paraId="3964BAC9" w14:textId="77777777" w:rsidR="00D6775E" w:rsidRPr="00ED337B" w:rsidRDefault="00D6775E" w:rsidP="00D6775E">
      <w:pPr>
        <w:pStyle w:val="EndNoteBibliography"/>
        <w:spacing w:after="0"/>
      </w:pPr>
      <w:r w:rsidRPr="00ED337B">
        <w:t>Todd, N., Moeller, S., Auerbach, E.J., Yacoub, E., Flandin, G., Weiskopf, N., 2016. Evaluation of 2D multiband EPI imaging for high-resolution, whole-brain, task-based fMRI studies at 3T: Sensitivity and slice leakage artifacts. Neuroimage 124, 32-42.</w:t>
      </w:r>
    </w:p>
    <w:p w14:paraId="0EBFA310" w14:textId="77777777" w:rsidR="00D6775E" w:rsidRPr="00ED337B" w:rsidRDefault="00D6775E" w:rsidP="00D6775E">
      <w:pPr>
        <w:pStyle w:val="EndNoteBibliography"/>
      </w:pPr>
      <w:r w:rsidRPr="00ED337B">
        <w:t>Xu, J., Moeller, S., Auerbach, E.J., Strupp, J., Smith, S.M., Feinberg, D.A., Yacoub, E., Uğurbil, K., 2013. Evaluation of slice accelerations using multiband echo planar imaging at 3T. Neuroimage 83, 991-1001.</w:t>
      </w:r>
    </w:p>
    <w:p w14:paraId="2A2B2F0E" w14:textId="34A7C4EA" w:rsidR="00031794" w:rsidRDefault="00031794" w:rsidP="00031794">
      <w:pPr>
        <w:jc w:val="both"/>
      </w:pPr>
      <w:r w:rsidRPr="00ED337B">
        <w:fldChar w:fldCharType="end"/>
      </w:r>
      <w:bookmarkStart w:id="0" w:name="_GoBack"/>
      <w:bookmarkEnd w:id="0"/>
    </w:p>
    <w:sectPr w:rsidR="00031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Lucida Sans">
    <w:panose1 w:val="020B06020405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4D53AB"/>
    <w:multiLevelType w:val="hybridMultilevel"/>
    <w:tmpl w:val="6CFED0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9A5328C"/>
    <w:multiLevelType w:val="hybridMultilevel"/>
    <w:tmpl w:val="E84C58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F987AE8"/>
    <w:multiLevelType w:val="multilevel"/>
    <w:tmpl w:val="CFEAD7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eszpzeqwrs5yedzw8x5spgxtzefrfdwztw&quot;&gt;Jan-2017-PhD-library-Saved-Saved&lt;record-ids&gt;&lt;item&gt;494&lt;/item&gt;&lt;item&gt;499&lt;/item&gt;&lt;item&gt;550&lt;/item&gt;&lt;item&gt;551&lt;/item&gt;&lt;item&gt;976&lt;/item&gt;&lt;item&gt;977&lt;/item&gt;&lt;item&gt;978&lt;/item&gt;&lt;item&gt;986&lt;/item&gt;&lt;item&gt;989&lt;/item&gt;&lt;item&gt;991&lt;/item&gt;&lt;/record-ids&gt;&lt;/item&gt;&lt;/Libraries&gt;"/>
  </w:docVars>
  <w:rsids>
    <w:rsidRoot w:val="006B27AE"/>
    <w:rsid w:val="00010905"/>
    <w:rsid w:val="0001207B"/>
    <w:rsid w:val="000121E9"/>
    <w:rsid w:val="00020CA9"/>
    <w:rsid w:val="00030B12"/>
    <w:rsid w:val="00031794"/>
    <w:rsid w:val="0003225A"/>
    <w:rsid w:val="00033E65"/>
    <w:rsid w:val="00037285"/>
    <w:rsid w:val="00047705"/>
    <w:rsid w:val="00051C88"/>
    <w:rsid w:val="00057FD1"/>
    <w:rsid w:val="00060F0B"/>
    <w:rsid w:val="000676B2"/>
    <w:rsid w:val="000714B2"/>
    <w:rsid w:val="00073B39"/>
    <w:rsid w:val="00075509"/>
    <w:rsid w:val="0007746E"/>
    <w:rsid w:val="0008021A"/>
    <w:rsid w:val="0008033C"/>
    <w:rsid w:val="00091B01"/>
    <w:rsid w:val="000A2B2A"/>
    <w:rsid w:val="000B31BB"/>
    <w:rsid w:val="000B50A6"/>
    <w:rsid w:val="000B5B4B"/>
    <w:rsid w:val="000B5BAB"/>
    <w:rsid w:val="000C225A"/>
    <w:rsid w:val="000C47CB"/>
    <w:rsid w:val="000D63E5"/>
    <w:rsid w:val="000D7051"/>
    <w:rsid w:val="000E36ED"/>
    <w:rsid w:val="000F38A7"/>
    <w:rsid w:val="000F73F4"/>
    <w:rsid w:val="001021DA"/>
    <w:rsid w:val="001030A6"/>
    <w:rsid w:val="001127AB"/>
    <w:rsid w:val="00114913"/>
    <w:rsid w:val="001216AE"/>
    <w:rsid w:val="001224BC"/>
    <w:rsid w:val="001334ED"/>
    <w:rsid w:val="001338D1"/>
    <w:rsid w:val="00137D86"/>
    <w:rsid w:val="001459E7"/>
    <w:rsid w:val="0015075D"/>
    <w:rsid w:val="00163B5D"/>
    <w:rsid w:val="0016625E"/>
    <w:rsid w:val="001728DF"/>
    <w:rsid w:val="001818E8"/>
    <w:rsid w:val="001834CB"/>
    <w:rsid w:val="00183E81"/>
    <w:rsid w:val="00184D0A"/>
    <w:rsid w:val="0019118D"/>
    <w:rsid w:val="001A131C"/>
    <w:rsid w:val="001A3C9C"/>
    <w:rsid w:val="001B12B4"/>
    <w:rsid w:val="001B409B"/>
    <w:rsid w:val="001C1036"/>
    <w:rsid w:val="001E02E1"/>
    <w:rsid w:val="001E2A8C"/>
    <w:rsid w:val="001F376E"/>
    <w:rsid w:val="001F4024"/>
    <w:rsid w:val="001F461B"/>
    <w:rsid w:val="001F568F"/>
    <w:rsid w:val="002002B0"/>
    <w:rsid w:val="002046C7"/>
    <w:rsid w:val="00206C97"/>
    <w:rsid w:val="0020791C"/>
    <w:rsid w:val="00212B20"/>
    <w:rsid w:val="0022216A"/>
    <w:rsid w:val="00237B1E"/>
    <w:rsid w:val="00244081"/>
    <w:rsid w:val="00245106"/>
    <w:rsid w:val="002462E0"/>
    <w:rsid w:val="00251CFA"/>
    <w:rsid w:val="00252211"/>
    <w:rsid w:val="0025752F"/>
    <w:rsid w:val="002603AB"/>
    <w:rsid w:val="00260651"/>
    <w:rsid w:val="002648C2"/>
    <w:rsid w:val="0026590A"/>
    <w:rsid w:val="00267FFD"/>
    <w:rsid w:val="00271DA1"/>
    <w:rsid w:val="0027744D"/>
    <w:rsid w:val="002777BA"/>
    <w:rsid w:val="002805FD"/>
    <w:rsid w:val="00282ADE"/>
    <w:rsid w:val="00291C87"/>
    <w:rsid w:val="0029243B"/>
    <w:rsid w:val="00296964"/>
    <w:rsid w:val="00297414"/>
    <w:rsid w:val="002A5B98"/>
    <w:rsid w:val="002B0F5E"/>
    <w:rsid w:val="002B10B3"/>
    <w:rsid w:val="002B4DE9"/>
    <w:rsid w:val="002B6D1F"/>
    <w:rsid w:val="002C71BB"/>
    <w:rsid w:val="002D1013"/>
    <w:rsid w:val="002D2210"/>
    <w:rsid w:val="002D4F49"/>
    <w:rsid w:val="002E7B58"/>
    <w:rsid w:val="002F3971"/>
    <w:rsid w:val="002F3EAC"/>
    <w:rsid w:val="00310BBC"/>
    <w:rsid w:val="00310CC1"/>
    <w:rsid w:val="003122D7"/>
    <w:rsid w:val="00313041"/>
    <w:rsid w:val="00314009"/>
    <w:rsid w:val="00315378"/>
    <w:rsid w:val="0031687C"/>
    <w:rsid w:val="00317B59"/>
    <w:rsid w:val="0032220F"/>
    <w:rsid w:val="003314E9"/>
    <w:rsid w:val="00332C00"/>
    <w:rsid w:val="0033366C"/>
    <w:rsid w:val="00343C63"/>
    <w:rsid w:val="0035065F"/>
    <w:rsid w:val="003558B1"/>
    <w:rsid w:val="0036043F"/>
    <w:rsid w:val="00366F2E"/>
    <w:rsid w:val="00367D2C"/>
    <w:rsid w:val="00372D30"/>
    <w:rsid w:val="003768C3"/>
    <w:rsid w:val="00376C48"/>
    <w:rsid w:val="00376E49"/>
    <w:rsid w:val="00380939"/>
    <w:rsid w:val="00381936"/>
    <w:rsid w:val="00383307"/>
    <w:rsid w:val="00384515"/>
    <w:rsid w:val="00384D5D"/>
    <w:rsid w:val="0038564B"/>
    <w:rsid w:val="00387150"/>
    <w:rsid w:val="00391BA7"/>
    <w:rsid w:val="0039338C"/>
    <w:rsid w:val="003959B4"/>
    <w:rsid w:val="00397BBB"/>
    <w:rsid w:val="003A0EF1"/>
    <w:rsid w:val="003A63E6"/>
    <w:rsid w:val="003B154F"/>
    <w:rsid w:val="003B21FC"/>
    <w:rsid w:val="003B34EC"/>
    <w:rsid w:val="003B46FA"/>
    <w:rsid w:val="003C7A92"/>
    <w:rsid w:val="003D01CB"/>
    <w:rsid w:val="003D121A"/>
    <w:rsid w:val="003D1967"/>
    <w:rsid w:val="003D399F"/>
    <w:rsid w:val="003D4ED2"/>
    <w:rsid w:val="003D76CE"/>
    <w:rsid w:val="003E189D"/>
    <w:rsid w:val="003E1E26"/>
    <w:rsid w:val="003E42EB"/>
    <w:rsid w:val="003F0E96"/>
    <w:rsid w:val="003F1A74"/>
    <w:rsid w:val="003F2BFC"/>
    <w:rsid w:val="003F5DEF"/>
    <w:rsid w:val="0040159C"/>
    <w:rsid w:val="00402E5B"/>
    <w:rsid w:val="00403253"/>
    <w:rsid w:val="00411553"/>
    <w:rsid w:val="00422B24"/>
    <w:rsid w:val="004315F7"/>
    <w:rsid w:val="004404E0"/>
    <w:rsid w:val="00444D90"/>
    <w:rsid w:val="00451FC6"/>
    <w:rsid w:val="004569E2"/>
    <w:rsid w:val="00462409"/>
    <w:rsid w:val="00462747"/>
    <w:rsid w:val="00462752"/>
    <w:rsid w:val="004703D2"/>
    <w:rsid w:val="0047232A"/>
    <w:rsid w:val="004732EA"/>
    <w:rsid w:val="00474DC8"/>
    <w:rsid w:val="004758AF"/>
    <w:rsid w:val="00483B8F"/>
    <w:rsid w:val="00486B96"/>
    <w:rsid w:val="00491FCE"/>
    <w:rsid w:val="004B50B6"/>
    <w:rsid w:val="004C0E29"/>
    <w:rsid w:val="004E0C8A"/>
    <w:rsid w:val="004E1EB2"/>
    <w:rsid w:val="004E3C7D"/>
    <w:rsid w:val="004E6C75"/>
    <w:rsid w:val="004F5939"/>
    <w:rsid w:val="004F669A"/>
    <w:rsid w:val="00511AEE"/>
    <w:rsid w:val="00514BED"/>
    <w:rsid w:val="00526F40"/>
    <w:rsid w:val="00535D63"/>
    <w:rsid w:val="00536AEF"/>
    <w:rsid w:val="00546845"/>
    <w:rsid w:val="00563C00"/>
    <w:rsid w:val="005642E8"/>
    <w:rsid w:val="00567B98"/>
    <w:rsid w:val="00570EC9"/>
    <w:rsid w:val="00572CD1"/>
    <w:rsid w:val="005808E5"/>
    <w:rsid w:val="00581874"/>
    <w:rsid w:val="00582511"/>
    <w:rsid w:val="005826C1"/>
    <w:rsid w:val="00585FC0"/>
    <w:rsid w:val="00593F2F"/>
    <w:rsid w:val="0059674B"/>
    <w:rsid w:val="005A337A"/>
    <w:rsid w:val="005A404E"/>
    <w:rsid w:val="005A6A60"/>
    <w:rsid w:val="005B015F"/>
    <w:rsid w:val="005B752F"/>
    <w:rsid w:val="005B7DAE"/>
    <w:rsid w:val="005C00D9"/>
    <w:rsid w:val="005C0DB2"/>
    <w:rsid w:val="005C7BAE"/>
    <w:rsid w:val="005D21B9"/>
    <w:rsid w:val="005D534F"/>
    <w:rsid w:val="005D6037"/>
    <w:rsid w:val="005E7820"/>
    <w:rsid w:val="005F390B"/>
    <w:rsid w:val="005F3FBB"/>
    <w:rsid w:val="005F5145"/>
    <w:rsid w:val="00600D77"/>
    <w:rsid w:val="00601A0D"/>
    <w:rsid w:val="00602979"/>
    <w:rsid w:val="00606EF0"/>
    <w:rsid w:val="006115D7"/>
    <w:rsid w:val="00614433"/>
    <w:rsid w:val="00615B83"/>
    <w:rsid w:val="006168D1"/>
    <w:rsid w:val="00622D3B"/>
    <w:rsid w:val="00623513"/>
    <w:rsid w:val="00630D39"/>
    <w:rsid w:val="006327E5"/>
    <w:rsid w:val="00633C76"/>
    <w:rsid w:val="00634A60"/>
    <w:rsid w:val="0064474E"/>
    <w:rsid w:val="00653039"/>
    <w:rsid w:val="006561DA"/>
    <w:rsid w:val="006572F4"/>
    <w:rsid w:val="0065750E"/>
    <w:rsid w:val="00660CF0"/>
    <w:rsid w:val="00663238"/>
    <w:rsid w:val="00663BD2"/>
    <w:rsid w:val="00665480"/>
    <w:rsid w:val="00665AB5"/>
    <w:rsid w:val="00665C16"/>
    <w:rsid w:val="00666748"/>
    <w:rsid w:val="006675DA"/>
    <w:rsid w:val="00667C01"/>
    <w:rsid w:val="00667CE2"/>
    <w:rsid w:val="00671FAE"/>
    <w:rsid w:val="006739D9"/>
    <w:rsid w:val="00675FA0"/>
    <w:rsid w:val="00684130"/>
    <w:rsid w:val="00697311"/>
    <w:rsid w:val="006A27D4"/>
    <w:rsid w:val="006A339F"/>
    <w:rsid w:val="006A4FD2"/>
    <w:rsid w:val="006A5F52"/>
    <w:rsid w:val="006B0CCC"/>
    <w:rsid w:val="006B1519"/>
    <w:rsid w:val="006B19AD"/>
    <w:rsid w:val="006B27AE"/>
    <w:rsid w:val="006B5429"/>
    <w:rsid w:val="006B5867"/>
    <w:rsid w:val="006C2B7E"/>
    <w:rsid w:val="006C3052"/>
    <w:rsid w:val="006C352A"/>
    <w:rsid w:val="006C369B"/>
    <w:rsid w:val="006C4E58"/>
    <w:rsid w:val="006C58CB"/>
    <w:rsid w:val="006D37CA"/>
    <w:rsid w:val="006D7AD1"/>
    <w:rsid w:val="006E5F96"/>
    <w:rsid w:val="006F17E2"/>
    <w:rsid w:val="006F3320"/>
    <w:rsid w:val="00700161"/>
    <w:rsid w:val="00700926"/>
    <w:rsid w:val="00705314"/>
    <w:rsid w:val="00714C71"/>
    <w:rsid w:val="00714FAB"/>
    <w:rsid w:val="00722679"/>
    <w:rsid w:val="007279BA"/>
    <w:rsid w:val="0073018E"/>
    <w:rsid w:val="00730CF9"/>
    <w:rsid w:val="00737C4E"/>
    <w:rsid w:val="00742FDC"/>
    <w:rsid w:val="0074369A"/>
    <w:rsid w:val="00745101"/>
    <w:rsid w:val="00751151"/>
    <w:rsid w:val="00755487"/>
    <w:rsid w:val="00755A6A"/>
    <w:rsid w:val="00756E43"/>
    <w:rsid w:val="007602E5"/>
    <w:rsid w:val="00764D5B"/>
    <w:rsid w:val="00764D70"/>
    <w:rsid w:val="0077113E"/>
    <w:rsid w:val="007717A2"/>
    <w:rsid w:val="00771815"/>
    <w:rsid w:val="00771910"/>
    <w:rsid w:val="00771F39"/>
    <w:rsid w:val="007762E1"/>
    <w:rsid w:val="007803F7"/>
    <w:rsid w:val="00780FF9"/>
    <w:rsid w:val="00782B50"/>
    <w:rsid w:val="00782CBE"/>
    <w:rsid w:val="00792EC8"/>
    <w:rsid w:val="00796DAC"/>
    <w:rsid w:val="007A2F8E"/>
    <w:rsid w:val="007A6210"/>
    <w:rsid w:val="007A695B"/>
    <w:rsid w:val="007B04D3"/>
    <w:rsid w:val="007C1AAA"/>
    <w:rsid w:val="007C3758"/>
    <w:rsid w:val="007D3FBA"/>
    <w:rsid w:val="007E12D2"/>
    <w:rsid w:val="007F0288"/>
    <w:rsid w:val="007F20C0"/>
    <w:rsid w:val="007F28FA"/>
    <w:rsid w:val="007F3894"/>
    <w:rsid w:val="007F4202"/>
    <w:rsid w:val="007F58CB"/>
    <w:rsid w:val="00800B47"/>
    <w:rsid w:val="00801912"/>
    <w:rsid w:val="0081073E"/>
    <w:rsid w:val="00817289"/>
    <w:rsid w:val="008300A4"/>
    <w:rsid w:val="00830C5D"/>
    <w:rsid w:val="008358E5"/>
    <w:rsid w:val="00843374"/>
    <w:rsid w:val="00844EE8"/>
    <w:rsid w:val="00852A6E"/>
    <w:rsid w:val="00853A34"/>
    <w:rsid w:val="00856044"/>
    <w:rsid w:val="008570F1"/>
    <w:rsid w:val="008572D7"/>
    <w:rsid w:val="00857365"/>
    <w:rsid w:val="00863270"/>
    <w:rsid w:val="00863B2B"/>
    <w:rsid w:val="00864791"/>
    <w:rsid w:val="00865C56"/>
    <w:rsid w:val="00870EA6"/>
    <w:rsid w:val="008756AC"/>
    <w:rsid w:val="008854F8"/>
    <w:rsid w:val="00895C44"/>
    <w:rsid w:val="008A0569"/>
    <w:rsid w:val="008A14FC"/>
    <w:rsid w:val="008A202A"/>
    <w:rsid w:val="008A2DE7"/>
    <w:rsid w:val="008A3A02"/>
    <w:rsid w:val="008A53C0"/>
    <w:rsid w:val="008A5BE2"/>
    <w:rsid w:val="008B2772"/>
    <w:rsid w:val="008B72DF"/>
    <w:rsid w:val="008C40D6"/>
    <w:rsid w:val="008C718F"/>
    <w:rsid w:val="008D4EAE"/>
    <w:rsid w:val="008E2A2D"/>
    <w:rsid w:val="008E5D16"/>
    <w:rsid w:val="008E6680"/>
    <w:rsid w:val="008F00BF"/>
    <w:rsid w:val="008F105D"/>
    <w:rsid w:val="008F1F5E"/>
    <w:rsid w:val="00904C1B"/>
    <w:rsid w:val="00911A4E"/>
    <w:rsid w:val="009164D2"/>
    <w:rsid w:val="00920FA7"/>
    <w:rsid w:val="00925B20"/>
    <w:rsid w:val="009413F1"/>
    <w:rsid w:val="00941B28"/>
    <w:rsid w:val="00941B99"/>
    <w:rsid w:val="00947309"/>
    <w:rsid w:val="009524E2"/>
    <w:rsid w:val="009560C4"/>
    <w:rsid w:val="009601BD"/>
    <w:rsid w:val="00963104"/>
    <w:rsid w:val="009631A6"/>
    <w:rsid w:val="00963F6F"/>
    <w:rsid w:val="009656D5"/>
    <w:rsid w:val="009672CF"/>
    <w:rsid w:val="00980D4F"/>
    <w:rsid w:val="00996F3A"/>
    <w:rsid w:val="009A2861"/>
    <w:rsid w:val="009B743D"/>
    <w:rsid w:val="009C40BB"/>
    <w:rsid w:val="009C4A65"/>
    <w:rsid w:val="009C640A"/>
    <w:rsid w:val="009C6504"/>
    <w:rsid w:val="009E0256"/>
    <w:rsid w:val="009E7667"/>
    <w:rsid w:val="009F3F85"/>
    <w:rsid w:val="009F5A5E"/>
    <w:rsid w:val="00A0400E"/>
    <w:rsid w:val="00A1233D"/>
    <w:rsid w:val="00A13A01"/>
    <w:rsid w:val="00A15063"/>
    <w:rsid w:val="00A158CF"/>
    <w:rsid w:val="00A16640"/>
    <w:rsid w:val="00A209CD"/>
    <w:rsid w:val="00A3021F"/>
    <w:rsid w:val="00A311A4"/>
    <w:rsid w:val="00A32565"/>
    <w:rsid w:val="00A3474B"/>
    <w:rsid w:val="00A524E1"/>
    <w:rsid w:val="00A5327E"/>
    <w:rsid w:val="00A550F5"/>
    <w:rsid w:val="00A55AB0"/>
    <w:rsid w:val="00A62B4D"/>
    <w:rsid w:val="00A636B2"/>
    <w:rsid w:val="00A65540"/>
    <w:rsid w:val="00A71AAF"/>
    <w:rsid w:val="00A73A9B"/>
    <w:rsid w:val="00A8004D"/>
    <w:rsid w:val="00A90330"/>
    <w:rsid w:val="00A908D6"/>
    <w:rsid w:val="00A91C83"/>
    <w:rsid w:val="00A92C26"/>
    <w:rsid w:val="00AA0C2D"/>
    <w:rsid w:val="00AA1AC7"/>
    <w:rsid w:val="00AA52BF"/>
    <w:rsid w:val="00AA53F1"/>
    <w:rsid w:val="00AB1988"/>
    <w:rsid w:val="00AB2043"/>
    <w:rsid w:val="00AB2E17"/>
    <w:rsid w:val="00AB3955"/>
    <w:rsid w:val="00AB527E"/>
    <w:rsid w:val="00AB71F0"/>
    <w:rsid w:val="00AB784C"/>
    <w:rsid w:val="00AB7E1B"/>
    <w:rsid w:val="00AC7B22"/>
    <w:rsid w:val="00AD151F"/>
    <w:rsid w:val="00AD5C14"/>
    <w:rsid w:val="00AE41FC"/>
    <w:rsid w:val="00AF09E6"/>
    <w:rsid w:val="00AF19AF"/>
    <w:rsid w:val="00AF4B1C"/>
    <w:rsid w:val="00B004D4"/>
    <w:rsid w:val="00B0598D"/>
    <w:rsid w:val="00B0635F"/>
    <w:rsid w:val="00B06ED1"/>
    <w:rsid w:val="00B1231E"/>
    <w:rsid w:val="00B13EA0"/>
    <w:rsid w:val="00B141B3"/>
    <w:rsid w:val="00B14CE9"/>
    <w:rsid w:val="00B14FF8"/>
    <w:rsid w:val="00B15CC5"/>
    <w:rsid w:val="00B1672C"/>
    <w:rsid w:val="00B2476E"/>
    <w:rsid w:val="00B257DB"/>
    <w:rsid w:val="00B27E08"/>
    <w:rsid w:val="00B31B25"/>
    <w:rsid w:val="00B31DBF"/>
    <w:rsid w:val="00B37976"/>
    <w:rsid w:val="00B412C7"/>
    <w:rsid w:val="00B47EFD"/>
    <w:rsid w:val="00B56248"/>
    <w:rsid w:val="00B62DE9"/>
    <w:rsid w:val="00B7195C"/>
    <w:rsid w:val="00B74D53"/>
    <w:rsid w:val="00B77C8B"/>
    <w:rsid w:val="00B80076"/>
    <w:rsid w:val="00B8172E"/>
    <w:rsid w:val="00B82BD3"/>
    <w:rsid w:val="00B82C77"/>
    <w:rsid w:val="00B855CB"/>
    <w:rsid w:val="00B90DCD"/>
    <w:rsid w:val="00B94BB9"/>
    <w:rsid w:val="00BA040C"/>
    <w:rsid w:val="00BA4166"/>
    <w:rsid w:val="00BB0AE6"/>
    <w:rsid w:val="00BB4C33"/>
    <w:rsid w:val="00BC2B36"/>
    <w:rsid w:val="00BC3FA1"/>
    <w:rsid w:val="00BD1A31"/>
    <w:rsid w:val="00BD28B5"/>
    <w:rsid w:val="00BE52EF"/>
    <w:rsid w:val="00BF2793"/>
    <w:rsid w:val="00BF2B19"/>
    <w:rsid w:val="00BF3979"/>
    <w:rsid w:val="00BF712C"/>
    <w:rsid w:val="00C01161"/>
    <w:rsid w:val="00C22502"/>
    <w:rsid w:val="00C345C5"/>
    <w:rsid w:val="00C36AE5"/>
    <w:rsid w:val="00C40AA0"/>
    <w:rsid w:val="00C5102B"/>
    <w:rsid w:val="00C54FA9"/>
    <w:rsid w:val="00C6358D"/>
    <w:rsid w:val="00C64D89"/>
    <w:rsid w:val="00C66247"/>
    <w:rsid w:val="00C664DF"/>
    <w:rsid w:val="00C83997"/>
    <w:rsid w:val="00C94436"/>
    <w:rsid w:val="00C94CDF"/>
    <w:rsid w:val="00CA08DE"/>
    <w:rsid w:val="00CA0EF3"/>
    <w:rsid w:val="00CA51CA"/>
    <w:rsid w:val="00CA6E59"/>
    <w:rsid w:val="00CA720B"/>
    <w:rsid w:val="00CB03F0"/>
    <w:rsid w:val="00CB1360"/>
    <w:rsid w:val="00CB7EFC"/>
    <w:rsid w:val="00CC1A3E"/>
    <w:rsid w:val="00CC3F2F"/>
    <w:rsid w:val="00CC3F8B"/>
    <w:rsid w:val="00CD4F5C"/>
    <w:rsid w:val="00CE5064"/>
    <w:rsid w:val="00CE6E57"/>
    <w:rsid w:val="00CF2596"/>
    <w:rsid w:val="00CF2B68"/>
    <w:rsid w:val="00CF6DEC"/>
    <w:rsid w:val="00CF7DDC"/>
    <w:rsid w:val="00D052EF"/>
    <w:rsid w:val="00D06344"/>
    <w:rsid w:val="00D075FD"/>
    <w:rsid w:val="00D07C95"/>
    <w:rsid w:val="00D10F0E"/>
    <w:rsid w:val="00D11773"/>
    <w:rsid w:val="00D138C3"/>
    <w:rsid w:val="00D14F7A"/>
    <w:rsid w:val="00D2336C"/>
    <w:rsid w:val="00D24DA2"/>
    <w:rsid w:val="00D3078F"/>
    <w:rsid w:val="00D375AA"/>
    <w:rsid w:val="00D4067D"/>
    <w:rsid w:val="00D44891"/>
    <w:rsid w:val="00D44A7E"/>
    <w:rsid w:val="00D47AD5"/>
    <w:rsid w:val="00D50AA1"/>
    <w:rsid w:val="00D52D87"/>
    <w:rsid w:val="00D55674"/>
    <w:rsid w:val="00D613ED"/>
    <w:rsid w:val="00D62016"/>
    <w:rsid w:val="00D65C9F"/>
    <w:rsid w:val="00D66D0F"/>
    <w:rsid w:val="00D6775E"/>
    <w:rsid w:val="00D7138F"/>
    <w:rsid w:val="00D74D6E"/>
    <w:rsid w:val="00D821C5"/>
    <w:rsid w:val="00D84D32"/>
    <w:rsid w:val="00D87B78"/>
    <w:rsid w:val="00D917A9"/>
    <w:rsid w:val="00D96AD6"/>
    <w:rsid w:val="00DB5952"/>
    <w:rsid w:val="00DB6B63"/>
    <w:rsid w:val="00DB7C7E"/>
    <w:rsid w:val="00DC6649"/>
    <w:rsid w:val="00DD14CB"/>
    <w:rsid w:val="00DD2F3D"/>
    <w:rsid w:val="00DE0AC0"/>
    <w:rsid w:val="00DE3FFC"/>
    <w:rsid w:val="00DE75D8"/>
    <w:rsid w:val="00DF24CA"/>
    <w:rsid w:val="00DF72FA"/>
    <w:rsid w:val="00E02712"/>
    <w:rsid w:val="00E07EAF"/>
    <w:rsid w:val="00E112E6"/>
    <w:rsid w:val="00E17D5C"/>
    <w:rsid w:val="00E21C46"/>
    <w:rsid w:val="00E22C76"/>
    <w:rsid w:val="00E30340"/>
    <w:rsid w:val="00E31E90"/>
    <w:rsid w:val="00E34F8D"/>
    <w:rsid w:val="00E4601B"/>
    <w:rsid w:val="00E50487"/>
    <w:rsid w:val="00E57ADF"/>
    <w:rsid w:val="00E6424B"/>
    <w:rsid w:val="00E73BAB"/>
    <w:rsid w:val="00E8354A"/>
    <w:rsid w:val="00E91057"/>
    <w:rsid w:val="00E91167"/>
    <w:rsid w:val="00E93BB9"/>
    <w:rsid w:val="00E96547"/>
    <w:rsid w:val="00EA237A"/>
    <w:rsid w:val="00EA4EE4"/>
    <w:rsid w:val="00EA75AB"/>
    <w:rsid w:val="00EB0FD2"/>
    <w:rsid w:val="00EB2DA6"/>
    <w:rsid w:val="00EB3E72"/>
    <w:rsid w:val="00EB536B"/>
    <w:rsid w:val="00EC02FD"/>
    <w:rsid w:val="00EC6402"/>
    <w:rsid w:val="00ED05DE"/>
    <w:rsid w:val="00ED199F"/>
    <w:rsid w:val="00ED2B09"/>
    <w:rsid w:val="00ED3298"/>
    <w:rsid w:val="00ED337B"/>
    <w:rsid w:val="00ED34AF"/>
    <w:rsid w:val="00ED5FEC"/>
    <w:rsid w:val="00EE34E7"/>
    <w:rsid w:val="00EE3938"/>
    <w:rsid w:val="00EE3F0B"/>
    <w:rsid w:val="00EF1BB2"/>
    <w:rsid w:val="00EF2704"/>
    <w:rsid w:val="00EF674A"/>
    <w:rsid w:val="00F03968"/>
    <w:rsid w:val="00F06022"/>
    <w:rsid w:val="00F06CDE"/>
    <w:rsid w:val="00F16F0E"/>
    <w:rsid w:val="00F235FE"/>
    <w:rsid w:val="00F24958"/>
    <w:rsid w:val="00F26E2A"/>
    <w:rsid w:val="00F35714"/>
    <w:rsid w:val="00F403AC"/>
    <w:rsid w:val="00F403D5"/>
    <w:rsid w:val="00F41091"/>
    <w:rsid w:val="00F45905"/>
    <w:rsid w:val="00F5321A"/>
    <w:rsid w:val="00F56C09"/>
    <w:rsid w:val="00F60922"/>
    <w:rsid w:val="00F631EE"/>
    <w:rsid w:val="00F633C1"/>
    <w:rsid w:val="00F642C5"/>
    <w:rsid w:val="00F73A7A"/>
    <w:rsid w:val="00F77783"/>
    <w:rsid w:val="00F862A9"/>
    <w:rsid w:val="00F86B93"/>
    <w:rsid w:val="00FA378D"/>
    <w:rsid w:val="00FA3A01"/>
    <w:rsid w:val="00FA3BCD"/>
    <w:rsid w:val="00FA47E5"/>
    <w:rsid w:val="00FB13DB"/>
    <w:rsid w:val="00FB7335"/>
    <w:rsid w:val="00FC0FEA"/>
    <w:rsid w:val="00FC35B5"/>
    <w:rsid w:val="00FD353A"/>
    <w:rsid w:val="00FD679B"/>
    <w:rsid w:val="00FE2214"/>
    <w:rsid w:val="00FE5535"/>
    <w:rsid w:val="00FE6100"/>
    <w:rsid w:val="00FF6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1C547"/>
  <w15:docId w15:val="{482F5B47-C113-4D2A-94A8-5E51C7068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7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2F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2FDC"/>
    <w:rPr>
      <w:rFonts w:ascii="Calibri" w:hAnsi="Calibri" w:cs="Calibri"/>
      <w:noProof/>
      <w:lang w:val="en-US"/>
    </w:rPr>
  </w:style>
  <w:style w:type="paragraph" w:customStyle="1" w:styleId="EndNoteBibliography">
    <w:name w:val="EndNote Bibliography"/>
    <w:basedOn w:val="Normal"/>
    <w:link w:val="EndNoteBibliographyChar"/>
    <w:rsid w:val="00742FD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42FDC"/>
    <w:rPr>
      <w:rFonts w:ascii="Calibri" w:hAnsi="Calibri" w:cs="Calibri"/>
      <w:noProof/>
      <w:lang w:val="en-US"/>
    </w:rPr>
  </w:style>
  <w:style w:type="character" w:styleId="CommentReference">
    <w:name w:val="annotation reference"/>
    <w:basedOn w:val="DefaultParagraphFont"/>
    <w:uiPriority w:val="99"/>
    <w:semiHidden/>
    <w:unhideWhenUsed/>
    <w:rsid w:val="009656D5"/>
    <w:rPr>
      <w:sz w:val="16"/>
      <w:szCs w:val="16"/>
    </w:rPr>
  </w:style>
  <w:style w:type="paragraph" w:styleId="CommentText">
    <w:name w:val="annotation text"/>
    <w:basedOn w:val="Normal"/>
    <w:link w:val="CommentTextChar"/>
    <w:uiPriority w:val="99"/>
    <w:unhideWhenUsed/>
    <w:rsid w:val="009656D5"/>
    <w:pPr>
      <w:spacing w:line="240" w:lineRule="auto"/>
    </w:pPr>
    <w:rPr>
      <w:sz w:val="20"/>
      <w:szCs w:val="20"/>
    </w:rPr>
  </w:style>
  <w:style w:type="character" w:customStyle="1" w:styleId="CommentTextChar">
    <w:name w:val="Comment Text Char"/>
    <w:basedOn w:val="DefaultParagraphFont"/>
    <w:link w:val="CommentText"/>
    <w:uiPriority w:val="99"/>
    <w:rsid w:val="009656D5"/>
    <w:rPr>
      <w:sz w:val="20"/>
      <w:szCs w:val="20"/>
    </w:rPr>
  </w:style>
  <w:style w:type="paragraph" w:styleId="BalloonText">
    <w:name w:val="Balloon Text"/>
    <w:basedOn w:val="Normal"/>
    <w:link w:val="BalloonTextChar"/>
    <w:uiPriority w:val="99"/>
    <w:semiHidden/>
    <w:unhideWhenUsed/>
    <w:rsid w:val="009656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6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82511"/>
    <w:rPr>
      <w:b/>
      <w:bCs/>
    </w:rPr>
  </w:style>
  <w:style w:type="character" w:customStyle="1" w:styleId="CommentSubjectChar">
    <w:name w:val="Comment Subject Char"/>
    <w:basedOn w:val="CommentTextChar"/>
    <w:link w:val="CommentSubject"/>
    <w:uiPriority w:val="99"/>
    <w:semiHidden/>
    <w:rsid w:val="00582511"/>
    <w:rPr>
      <w:b/>
      <w:bCs/>
      <w:sz w:val="20"/>
      <w:szCs w:val="20"/>
    </w:rPr>
  </w:style>
  <w:style w:type="paragraph" w:styleId="NormalWeb">
    <w:name w:val="Normal (Web)"/>
    <w:basedOn w:val="Normal"/>
    <w:uiPriority w:val="99"/>
    <w:unhideWhenUsed/>
    <w:rsid w:val="00B800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B784C"/>
    <w:rPr>
      <w:color w:val="0563C1" w:themeColor="hyperlink"/>
      <w:u w:val="single"/>
    </w:rPr>
  </w:style>
  <w:style w:type="paragraph" w:styleId="ListParagraph">
    <w:name w:val="List Paragraph"/>
    <w:basedOn w:val="Normal"/>
    <w:uiPriority w:val="34"/>
    <w:qFormat/>
    <w:rsid w:val="00925B20"/>
    <w:pPr>
      <w:ind w:left="720"/>
      <w:contextualSpacing/>
    </w:pPr>
  </w:style>
  <w:style w:type="character" w:styleId="PlaceholderText">
    <w:name w:val="Placeholder Text"/>
    <w:basedOn w:val="DefaultParagraphFont"/>
    <w:uiPriority w:val="99"/>
    <w:semiHidden/>
    <w:rsid w:val="00030B1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4749262">
      <w:bodyDiv w:val="1"/>
      <w:marLeft w:val="0"/>
      <w:marRight w:val="0"/>
      <w:marTop w:val="0"/>
      <w:marBottom w:val="0"/>
      <w:divBdr>
        <w:top w:val="none" w:sz="0" w:space="0" w:color="auto"/>
        <w:left w:val="none" w:sz="0" w:space="0" w:color="auto"/>
        <w:bottom w:val="none" w:sz="0" w:space="0" w:color="auto"/>
        <w:right w:val="none" w:sz="0" w:space="0" w:color="auto"/>
      </w:divBdr>
    </w:div>
    <w:div w:id="2139302594">
      <w:bodyDiv w:val="1"/>
      <w:marLeft w:val="0"/>
      <w:marRight w:val="0"/>
      <w:marTop w:val="0"/>
      <w:marBottom w:val="0"/>
      <w:divBdr>
        <w:top w:val="none" w:sz="0" w:space="0" w:color="auto"/>
        <w:left w:val="none" w:sz="0" w:space="0" w:color="auto"/>
        <w:bottom w:val="none" w:sz="0" w:space="0" w:color="auto"/>
        <w:right w:val="none" w:sz="0" w:space="0" w:color="auto"/>
      </w:divBdr>
      <w:divsChild>
        <w:div w:id="796148160">
          <w:marLeft w:val="0"/>
          <w:marRight w:val="0"/>
          <w:marTop w:val="0"/>
          <w:marBottom w:val="0"/>
          <w:divBdr>
            <w:top w:val="none" w:sz="0" w:space="0" w:color="auto"/>
            <w:left w:val="none" w:sz="0" w:space="0" w:color="auto"/>
            <w:bottom w:val="none" w:sz="0" w:space="0" w:color="auto"/>
            <w:right w:val="none" w:sz="0" w:space="0" w:color="auto"/>
          </w:divBdr>
          <w:divsChild>
            <w:div w:id="190848270">
              <w:marLeft w:val="0"/>
              <w:marRight w:val="0"/>
              <w:marTop w:val="0"/>
              <w:marBottom w:val="0"/>
              <w:divBdr>
                <w:top w:val="none" w:sz="0" w:space="0" w:color="auto"/>
                <w:left w:val="none" w:sz="0" w:space="0" w:color="auto"/>
                <w:bottom w:val="none" w:sz="0" w:space="0" w:color="auto"/>
                <w:right w:val="none" w:sz="0" w:space="0" w:color="auto"/>
              </w:divBdr>
              <w:divsChild>
                <w:div w:id="146015332">
                  <w:marLeft w:val="0"/>
                  <w:marRight w:val="0"/>
                  <w:marTop w:val="0"/>
                  <w:marBottom w:val="0"/>
                  <w:divBdr>
                    <w:top w:val="none" w:sz="0" w:space="0" w:color="auto"/>
                    <w:left w:val="none" w:sz="0" w:space="0" w:color="auto"/>
                    <w:bottom w:val="none" w:sz="0" w:space="0" w:color="auto"/>
                    <w:right w:val="none" w:sz="0" w:space="0" w:color="auto"/>
                  </w:divBdr>
                  <w:divsChild>
                    <w:div w:id="13455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b.mcnabb@reading.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BD9E1-6FBE-4EB8-8DC4-7DAD7D0ED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778</Words>
  <Characters>1583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8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cNabb</dc:creator>
  <cp:keywords/>
  <dc:description/>
  <cp:lastModifiedBy>Carolyn McNabb</cp:lastModifiedBy>
  <cp:revision>2</cp:revision>
  <cp:lastPrinted>2018-10-31T09:32:00Z</cp:lastPrinted>
  <dcterms:created xsi:type="dcterms:W3CDTF">2020-03-03T10:43:00Z</dcterms:created>
  <dcterms:modified xsi:type="dcterms:W3CDTF">2020-03-03T10:43:00Z</dcterms:modified>
</cp:coreProperties>
</file>